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CAFA" w14:textId="5709739A" w:rsidR="00916712" w:rsidRPr="008027AD" w:rsidRDefault="00EA6D48" w:rsidP="00916712">
      <w:pPr>
        <w:rPr>
          <w:rFonts w:ascii="Arial" w:hAnsi="Arial" w:cs="Arial"/>
          <w:b/>
          <w:bCs/>
        </w:rPr>
      </w:pPr>
      <w:r w:rsidRPr="008027AD">
        <w:rPr>
          <w:rFonts w:ascii="Arial" w:hAnsi="Arial" w:cs="Arial"/>
          <w:b/>
          <w:bCs/>
        </w:rPr>
        <w:t xml:space="preserve">Supplemental </w:t>
      </w:r>
      <w:r w:rsidR="00916712" w:rsidRPr="008027AD">
        <w:rPr>
          <w:rFonts w:ascii="Arial" w:hAnsi="Arial" w:cs="Arial"/>
          <w:b/>
          <w:bCs/>
        </w:rPr>
        <w:t>Table</w:t>
      </w:r>
      <w:r w:rsidR="00E32692" w:rsidRPr="008027AD">
        <w:rPr>
          <w:rFonts w:ascii="Arial" w:hAnsi="Arial" w:cs="Arial"/>
          <w:b/>
          <w:bCs/>
        </w:rPr>
        <w:t xml:space="preserve"> 1</w:t>
      </w:r>
      <w:r w:rsidR="00A27FB0">
        <w:rPr>
          <w:rFonts w:ascii="Arial" w:hAnsi="Arial" w:cs="Arial"/>
          <w:b/>
          <w:bCs/>
        </w:rPr>
        <w:t xml:space="preserve">. </w:t>
      </w:r>
      <w:r w:rsidR="00733CC9">
        <w:rPr>
          <w:rFonts w:ascii="Arial" w:hAnsi="Arial" w:cs="Arial"/>
          <w:b/>
          <w:bCs/>
        </w:rPr>
        <w:t xml:space="preserve">Diagnosis codes </w:t>
      </w:r>
      <w:r w:rsidR="003612D0">
        <w:rPr>
          <w:rFonts w:ascii="Arial" w:hAnsi="Arial" w:cs="Arial"/>
          <w:b/>
          <w:bCs/>
        </w:rPr>
        <w:t xml:space="preserve">and other definitions </w:t>
      </w:r>
      <w:r w:rsidR="00733CC9">
        <w:rPr>
          <w:rFonts w:ascii="Arial" w:hAnsi="Arial" w:cs="Arial"/>
          <w:b/>
          <w:bCs/>
        </w:rPr>
        <w:t xml:space="preserve">to </w:t>
      </w:r>
      <w:r w:rsidR="004661B3">
        <w:rPr>
          <w:rFonts w:ascii="Arial" w:hAnsi="Arial" w:cs="Arial"/>
          <w:b/>
          <w:bCs/>
        </w:rPr>
        <w:t xml:space="preserve">identify study cohort and </w:t>
      </w:r>
      <w:r w:rsidR="00914F2A">
        <w:rPr>
          <w:rFonts w:ascii="Arial" w:hAnsi="Arial" w:cs="Arial"/>
          <w:b/>
          <w:bCs/>
        </w:rPr>
        <w:t>comorbiditie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847"/>
        <w:gridCol w:w="3465"/>
        <w:gridCol w:w="3488"/>
      </w:tblGrid>
      <w:tr w:rsidR="00182F11" w:rsidRPr="0094216C" w14:paraId="42B893C8" w14:textId="77777777" w:rsidTr="00D245DA">
        <w:tc>
          <w:tcPr>
            <w:tcW w:w="1781" w:type="pct"/>
            <w:tcBorders>
              <w:left w:val="nil"/>
              <w:bottom w:val="single" w:sz="4" w:space="0" w:color="auto"/>
              <w:right w:val="nil"/>
            </w:tcBorders>
          </w:tcPr>
          <w:p w14:paraId="373CCFE2" w14:textId="649F1799" w:rsidR="00182F11" w:rsidRPr="0094216C" w:rsidRDefault="00182F11" w:rsidP="00FF5D90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94216C">
              <w:rPr>
                <w:rFonts w:ascii="Arial" w:hAnsi="Arial" w:cs="Arial"/>
                <w:b/>
                <w:i/>
                <w:iCs/>
              </w:rPr>
              <w:t xml:space="preserve">Variable </w:t>
            </w:r>
          </w:p>
        </w:tc>
        <w:tc>
          <w:tcPr>
            <w:tcW w:w="1604" w:type="pct"/>
            <w:tcBorders>
              <w:left w:val="nil"/>
              <w:bottom w:val="single" w:sz="4" w:space="0" w:color="auto"/>
              <w:right w:val="nil"/>
            </w:tcBorders>
          </w:tcPr>
          <w:p w14:paraId="1CC2C9CC" w14:textId="77777777" w:rsidR="00182F11" w:rsidRPr="0094216C" w:rsidRDefault="00182F11" w:rsidP="00FF5D90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94216C">
              <w:rPr>
                <w:rFonts w:ascii="Arial" w:hAnsi="Arial" w:cs="Arial"/>
                <w:b/>
                <w:i/>
                <w:iCs/>
              </w:rPr>
              <w:t>ICD-9 code(s)</w:t>
            </w:r>
          </w:p>
        </w:tc>
        <w:tc>
          <w:tcPr>
            <w:tcW w:w="1615" w:type="pct"/>
            <w:tcBorders>
              <w:left w:val="nil"/>
              <w:bottom w:val="single" w:sz="4" w:space="0" w:color="auto"/>
              <w:right w:val="nil"/>
            </w:tcBorders>
          </w:tcPr>
          <w:p w14:paraId="77C459DE" w14:textId="77777777" w:rsidR="00182F11" w:rsidRPr="0094216C" w:rsidRDefault="00182F11" w:rsidP="00FF5D90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94216C">
              <w:rPr>
                <w:rFonts w:ascii="Arial" w:hAnsi="Arial" w:cs="Arial"/>
                <w:b/>
                <w:i/>
                <w:iCs/>
              </w:rPr>
              <w:t>ICD-10 code(s)</w:t>
            </w:r>
          </w:p>
        </w:tc>
      </w:tr>
      <w:tr w:rsidR="003612D0" w:rsidRPr="003612D0" w14:paraId="22F944ED" w14:textId="77777777" w:rsidTr="00D245DA">
        <w:tc>
          <w:tcPr>
            <w:tcW w:w="1781" w:type="pct"/>
            <w:tcBorders>
              <w:left w:val="nil"/>
              <w:bottom w:val="single" w:sz="4" w:space="0" w:color="auto"/>
              <w:right w:val="nil"/>
            </w:tcBorders>
          </w:tcPr>
          <w:p w14:paraId="39A70A25" w14:textId="1C3D8F82" w:rsidR="003612D0" w:rsidRPr="003612D0" w:rsidRDefault="003612D0" w:rsidP="003612D0">
            <w:pPr>
              <w:rPr>
                <w:rFonts w:ascii="Arial" w:hAnsi="Arial" w:cs="Arial"/>
                <w:bCs/>
                <w:i/>
                <w:iCs/>
              </w:rPr>
            </w:pPr>
            <w:r w:rsidRPr="003612D0">
              <w:rPr>
                <w:rFonts w:ascii="Arial" w:hAnsi="Arial" w:cs="Arial"/>
                <w:bCs/>
                <w:i/>
                <w:iCs/>
              </w:rPr>
              <w:t>Exclusion criteria</w:t>
            </w:r>
          </w:p>
        </w:tc>
        <w:tc>
          <w:tcPr>
            <w:tcW w:w="1604" w:type="pct"/>
            <w:tcBorders>
              <w:left w:val="nil"/>
              <w:bottom w:val="single" w:sz="4" w:space="0" w:color="auto"/>
              <w:right w:val="nil"/>
            </w:tcBorders>
          </w:tcPr>
          <w:p w14:paraId="583CEE41" w14:textId="77777777" w:rsidR="003612D0" w:rsidRPr="003612D0" w:rsidRDefault="003612D0" w:rsidP="003612D0">
            <w:pPr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615" w:type="pct"/>
            <w:tcBorders>
              <w:left w:val="nil"/>
              <w:bottom w:val="single" w:sz="4" w:space="0" w:color="auto"/>
              <w:right w:val="nil"/>
            </w:tcBorders>
          </w:tcPr>
          <w:p w14:paraId="348D1206" w14:textId="77777777" w:rsidR="003612D0" w:rsidRPr="003612D0" w:rsidRDefault="003612D0" w:rsidP="003612D0">
            <w:pPr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182F11" w:rsidRPr="0094216C" w14:paraId="256765AC" w14:textId="77777777" w:rsidTr="00D245DA">
        <w:tc>
          <w:tcPr>
            <w:tcW w:w="1781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B49A42" w14:textId="27C25CA3" w:rsidR="00182F11" w:rsidRPr="0094216C" w:rsidRDefault="00182F11" w:rsidP="00FF5D90">
            <w:pPr>
              <w:rPr>
                <w:rFonts w:ascii="Arial" w:eastAsiaTheme="minorHAnsi" w:hAnsi="Arial" w:cs="Arial"/>
              </w:rPr>
            </w:pPr>
            <w:r w:rsidRPr="0094216C">
              <w:rPr>
                <w:rFonts w:ascii="Arial" w:hAnsi="Arial" w:cs="Arial"/>
              </w:rPr>
              <w:t>Other chronic liver disease or significant alcohol use</w:t>
            </w:r>
          </w:p>
        </w:tc>
        <w:tc>
          <w:tcPr>
            <w:tcW w:w="1604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7D934F" w14:textId="77777777" w:rsidR="00182F11" w:rsidRPr="0094216C" w:rsidRDefault="00182F11" w:rsidP="00FF5D90">
            <w:pPr>
              <w:rPr>
                <w:rFonts w:ascii="Arial" w:hAnsi="Arial" w:cs="Arial"/>
                <w:bCs/>
              </w:rPr>
            </w:pPr>
            <w:r w:rsidRPr="0094216C">
              <w:rPr>
                <w:rFonts w:ascii="Arial" w:hAnsi="Arial" w:cs="Arial"/>
              </w:rPr>
              <w:t>291, 303, 305.0, 357.5, 425.5, 571.0, 571.1, 571.2, 571.3, 577.1, 790.3, 980, E860, 070.2, 070.3, 070.4, 070.5, 070.6, 070.7, 070.9, 273.4, 275.01, 275.1, 277.3, 571.42, 571.6, 576.1</w:t>
            </w:r>
          </w:p>
        </w:tc>
        <w:tc>
          <w:tcPr>
            <w:tcW w:w="161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891140" w14:textId="77777777" w:rsidR="00182F11" w:rsidRPr="0094216C" w:rsidRDefault="00182F11" w:rsidP="00FF5D90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F10, G31.2, G62.1, G72.1, I42.6, K29.2, K70, K85.2, K86.0, R78.0, T51, Y90, Z50.2, Z72.1, B16, B17.0, B17.1, B17.9, B18, B19, B94.2, E83.0, E83.1, E85, E88.0, K74.3, K75.4, K83.0</w:t>
            </w:r>
          </w:p>
        </w:tc>
      </w:tr>
      <w:tr w:rsidR="00182F11" w:rsidRPr="0094216C" w14:paraId="21E24C59" w14:textId="77777777" w:rsidTr="00D245DA"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AB42B6A" w14:textId="1B0650E4" w:rsidR="00182F11" w:rsidRPr="0094216C" w:rsidRDefault="00182F11" w:rsidP="00FF5D90">
            <w:pPr>
              <w:rPr>
                <w:rFonts w:ascii="Arial" w:hAnsi="Arial" w:cs="Arial"/>
                <w:bCs/>
              </w:rPr>
            </w:pPr>
            <w:r w:rsidRPr="0094216C">
              <w:rPr>
                <w:rFonts w:ascii="Arial" w:hAnsi="Arial" w:cs="Arial"/>
              </w:rPr>
              <w:t xml:space="preserve">Liver transplantation or decompensated cirrhosis </w:t>
            </w:r>
            <w:r w:rsidRPr="0094216C">
              <w:rPr>
                <w:rFonts w:ascii="Arial" w:eastAsia="Times New Roman" w:hAnsi="Arial" w:cs="Arial"/>
              </w:rPr>
              <w:t>(cirrhosis plus any of the following: ascites, hepatic encephalopathy, or variceal bleeding)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7106A1DF" w14:textId="6A382DD5" w:rsidR="00182F11" w:rsidRPr="0094216C" w:rsidRDefault="00182F11" w:rsidP="00916712">
            <w:pPr>
              <w:rPr>
                <w:rFonts w:ascii="Arial" w:hAnsi="Arial" w:cs="Arial"/>
                <w:bCs/>
              </w:rPr>
            </w:pPr>
            <w:r w:rsidRPr="0094216C">
              <w:rPr>
                <w:rFonts w:ascii="Arial" w:hAnsi="Arial" w:cs="Arial"/>
              </w:rPr>
              <w:t>V42.7, 996.8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</w:tcPr>
          <w:p w14:paraId="267CEECF" w14:textId="77777777" w:rsidR="00182F11" w:rsidRPr="0094216C" w:rsidRDefault="00182F11" w:rsidP="00FF5D90">
            <w:pPr>
              <w:rPr>
                <w:rFonts w:ascii="Arial" w:hAnsi="Arial" w:cs="Arial"/>
                <w:bCs/>
              </w:rPr>
            </w:pPr>
            <w:r w:rsidRPr="0094216C">
              <w:rPr>
                <w:rFonts w:ascii="Arial" w:hAnsi="Arial" w:cs="Arial"/>
              </w:rPr>
              <w:t>G94.3, I85, I86.4, I98.2, I98.3, K76.7, R18, R27.8</w:t>
            </w:r>
          </w:p>
        </w:tc>
      </w:tr>
      <w:tr w:rsidR="00182F11" w:rsidRPr="0094216C" w14:paraId="1330546F" w14:textId="77777777" w:rsidTr="00D245DA">
        <w:trPr>
          <w:trHeight w:val="413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E5ADA7" w14:textId="359F1841" w:rsidR="00182F11" w:rsidRPr="0094216C" w:rsidRDefault="00182F11" w:rsidP="00FF5D90">
            <w:pPr>
              <w:rPr>
                <w:rFonts w:ascii="Arial" w:hAnsi="Arial" w:cs="Arial"/>
              </w:rPr>
            </w:pPr>
            <w:r w:rsidRPr="0094216C">
              <w:rPr>
                <w:rFonts w:ascii="Arial" w:eastAsia="Times New Roman" w:hAnsi="Arial" w:cs="Arial"/>
              </w:rPr>
              <w:t>Malignancy (other than non-melanoma skin cancer)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5EE9062" w14:textId="4600822C" w:rsidR="00D245DA" w:rsidRPr="0094216C" w:rsidRDefault="00D245DA" w:rsidP="00FF5D90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4216C">
              <w:rPr>
                <w:rFonts w:ascii="Arial" w:hAnsi="Arial" w:cs="Arial"/>
              </w:rPr>
              <w:t>140-209, except 17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25DA31" w14:textId="5A8BF55A" w:rsidR="00D245DA" w:rsidRPr="0094216C" w:rsidRDefault="00D245DA" w:rsidP="00FF5D90">
            <w:pPr>
              <w:tabs>
                <w:tab w:val="right" w:pos="2352"/>
              </w:tabs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C00-C97, except C44</w:t>
            </w:r>
          </w:p>
        </w:tc>
      </w:tr>
      <w:tr w:rsidR="00182F11" w:rsidRPr="0094216C" w14:paraId="1EB595D4" w14:textId="77777777" w:rsidTr="00D245DA">
        <w:trPr>
          <w:trHeight w:val="413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023D681" w14:textId="2EC9899C" w:rsidR="00182F11" w:rsidRPr="0094216C" w:rsidRDefault="00182F11" w:rsidP="00FF5D90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 xml:space="preserve">Congestive heart failure or end-stage renal disease 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369FB4A5" w14:textId="77777777" w:rsidR="00182F11" w:rsidRPr="0094216C" w:rsidRDefault="00182F11" w:rsidP="00FF5D90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402, 416, 425, 428, 585.4, 585.5, 585.6, V42.0, V42.1, V45.1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</w:tcPr>
          <w:p w14:paraId="27E1DBAF" w14:textId="77777777" w:rsidR="00182F11" w:rsidRPr="0094216C" w:rsidRDefault="00182F11" w:rsidP="00FF5D90">
            <w:pPr>
              <w:tabs>
                <w:tab w:val="right" w:pos="2352"/>
              </w:tabs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I11.0, I25.5, I27.0, I27.2, I42, I43, I50, I51.7, N18.4, N18.5, Y84.1, Z49, Z94.0, Z94.1, Z94.3, Z99.2</w:t>
            </w:r>
          </w:p>
        </w:tc>
      </w:tr>
      <w:tr w:rsidR="00182F11" w:rsidRPr="0094216C" w14:paraId="4C6D6390" w14:textId="77777777" w:rsidTr="003612D0">
        <w:trPr>
          <w:trHeight w:val="30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2FA01A7" w14:textId="3438ADC6" w:rsidR="00182F11" w:rsidRPr="0094216C" w:rsidRDefault="00182F11" w:rsidP="00FF5D90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Bariatric surgery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A3877D" w14:textId="77777777" w:rsidR="00182F11" w:rsidRPr="0094216C" w:rsidRDefault="00182F11" w:rsidP="00FF5D90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  <w:color w:val="000000" w:themeColor="text1"/>
              </w:rPr>
              <w:t>V45.86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9190D0" w14:textId="77777777" w:rsidR="00182F11" w:rsidRPr="0094216C" w:rsidRDefault="00182F11" w:rsidP="00FF5D90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  <w:color w:val="000000" w:themeColor="text1"/>
              </w:rPr>
              <w:t>Z98.84</w:t>
            </w:r>
          </w:p>
        </w:tc>
      </w:tr>
      <w:tr w:rsidR="003612D0" w:rsidRPr="0094216C" w14:paraId="6D36509E" w14:textId="77777777" w:rsidTr="003612D0">
        <w:trPr>
          <w:trHeight w:val="809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9D02B" w14:textId="77777777" w:rsidR="003612D0" w:rsidRPr="0094216C" w:rsidRDefault="003612D0" w:rsidP="00872638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Pregnancy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3DF81" w14:textId="77777777" w:rsidR="003612D0" w:rsidRPr="0094216C" w:rsidRDefault="003612D0" w:rsidP="008726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urine or serum human chorionic gonadotropin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2488F" w14:textId="77777777" w:rsidR="003612D0" w:rsidRPr="0094216C" w:rsidRDefault="003612D0" w:rsidP="00872638">
            <w:pPr>
              <w:tabs>
                <w:tab w:val="right" w:pos="2352"/>
              </w:tabs>
              <w:rPr>
                <w:rFonts w:ascii="Arial" w:hAnsi="Arial" w:cs="Arial"/>
              </w:rPr>
            </w:pPr>
          </w:p>
        </w:tc>
      </w:tr>
      <w:tr w:rsidR="003612D0" w:rsidRPr="003612D0" w14:paraId="775ED6B4" w14:textId="77777777" w:rsidTr="00872638">
        <w:tc>
          <w:tcPr>
            <w:tcW w:w="1781" w:type="pct"/>
            <w:tcBorders>
              <w:left w:val="nil"/>
              <w:bottom w:val="single" w:sz="4" w:space="0" w:color="auto"/>
              <w:right w:val="nil"/>
            </w:tcBorders>
          </w:tcPr>
          <w:p w14:paraId="4E123C98" w14:textId="119A6934" w:rsidR="003612D0" w:rsidRPr="003612D0" w:rsidRDefault="003612D0" w:rsidP="00872638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Comorbidities</w:t>
            </w:r>
          </w:p>
        </w:tc>
        <w:tc>
          <w:tcPr>
            <w:tcW w:w="1604" w:type="pct"/>
            <w:tcBorders>
              <w:left w:val="nil"/>
              <w:bottom w:val="single" w:sz="4" w:space="0" w:color="auto"/>
              <w:right w:val="nil"/>
            </w:tcBorders>
          </w:tcPr>
          <w:p w14:paraId="2CAB7D78" w14:textId="77777777" w:rsidR="003612D0" w:rsidRPr="003612D0" w:rsidRDefault="003612D0" w:rsidP="00872638">
            <w:pPr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615" w:type="pct"/>
            <w:tcBorders>
              <w:left w:val="nil"/>
              <w:bottom w:val="single" w:sz="4" w:space="0" w:color="auto"/>
              <w:right w:val="nil"/>
            </w:tcBorders>
          </w:tcPr>
          <w:p w14:paraId="49F92DCC" w14:textId="77777777" w:rsidR="003612D0" w:rsidRPr="003612D0" w:rsidRDefault="003612D0" w:rsidP="00872638">
            <w:pPr>
              <w:rPr>
                <w:rFonts w:ascii="Arial" w:hAnsi="Arial" w:cs="Arial"/>
                <w:bCs/>
                <w:i/>
                <w:iCs/>
              </w:rPr>
            </w:pPr>
          </w:p>
        </w:tc>
      </w:tr>
      <w:tr w:rsidR="00182F11" w:rsidRPr="0094216C" w14:paraId="6161813A" w14:textId="77777777" w:rsidTr="00513B2C">
        <w:trPr>
          <w:trHeight w:val="30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2D4D95" w14:textId="75E9E5E0" w:rsidR="00182F11" w:rsidRPr="0094216C" w:rsidRDefault="00182F11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Diabetes mellitu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05FB5D" w14:textId="2924A8BB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249, 250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88D509" w14:textId="7E69C634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E10, E11, E12, E13, E14</w:t>
            </w:r>
          </w:p>
        </w:tc>
      </w:tr>
      <w:tr w:rsidR="00182F11" w:rsidRPr="0094216C" w14:paraId="079FBEB4" w14:textId="77777777" w:rsidTr="00D245DA">
        <w:trPr>
          <w:trHeight w:val="30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41C6843" w14:textId="3AE5A28A" w:rsidR="00182F11" w:rsidRPr="0094216C" w:rsidRDefault="00182F11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 xml:space="preserve">Dyslipidemia 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20D89674" w14:textId="16996678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27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</w:tcPr>
          <w:p w14:paraId="301097E3" w14:textId="15FCD75F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E78</w:t>
            </w:r>
          </w:p>
        </w:tc>
      </w:tr>
      <w:tr w:rsidR="00182F11" w:rsidRPr="0094216C" w14:paraId="21CDA1FE" w14:textId="77777777" w:rsidTr="00513B2C">
        <w:trPr>
          <w:trHeight w:val="30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578BFC" w14:textId="1FDF1FD2" w:rsidR="00182F11" w:rsidRPr="0094216C" w:rsidRDefault="00182F11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Hypertensio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A21546" w14:textId="4DD479A1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401, 402, 403, 404, 405, 437.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16BFEC" w14:textId="6B4AF41F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I10, I11, I12, I13, I14, I15, I67.4</w:t>
            </w:r>
          </w:p>
        </w:tc>
      </w:tr>
      <w:tr w:rsidR="00182F11" w:rsidRPr="0094216C" w14:paraId="5CFC0985" w14:textId="77777777" w:rsidTr="00513B2C">
        <w:trPr>
          <w:trHeight w:val="30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07A2C3" w14:textId="6B627F2F" w:rsidR="00182F11" w:rsidRPr="0094216C" w:rsidRDefault="00182F11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Compensated cirrhosi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FBC5F2" w14:textId="3CB613E7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289.4, 571.2, 571.5, 571.6, 572.3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E583C0" w14:textId="30265910" w:rsidR="00182F11" w:rsidRPr="0094216C" w:rsidRDefault="00182F11" w:rsidP="00182F11">
            <w:pPr>
              <w:rPr>
                <w:rFonts w:ascii="Arial" w:hAnsi="Arial" w:cs="Arial"/>
                <w:color w:val="000000" w:themeColor="text1"/>
              </w:rPr>
            </w:pPr>
            <w:r w:rsidRPr="0094216C">
              <w:rPr>
                <w:rFonts w:ascii="Arial" w:hAnsi="Arial" w:cs="Arial"/>
              </w:rPr>
              <w:t>K70.3, K71.7, K72.1, K74.3, K74.4, K74.5, K74.6, K76.6, R16</w:t>
            </w:r>
          </w:p>
        </w:tc>
      </w:tr>
      <w:tr w:rsidR="00103DDD" w:rsidRPr="0094216C" w14:paraId="1C875AFA" w14:textId="77777777" w:rsidTr="00D245DA">
        <w:trPr>
          <w:trHeight w:val="30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69119D9" w14:textId="03AF7BB2" w:rsidR="00103DDD" w:rsidRPr="0094216C" w:rsidRDefault="00103DDD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 xml:space="preserve">Musculoskeletal </w:t>
            </w:r>
            <w:r w:rsidR="003612D0">
              <w:rPr>
                <w:rFonts w:ascii="Arial" w:hAnsi="Arial" w:cs="Arial"/>
              </w:rPr>
              <w:t>disorder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27996330" w14:textId="07FE8369" w:rsidR="00103DDD" w:rsidRPr="0094216C" w:rsidRDefault="00103DDD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  <w:color w:val="000000" w:themeColor="text1"/>
              </w:rPr>
              <w:t>712, 714, 715.15, 715.16, 715.25, 715.26, 715.35, 715.36, 715.95, 715.96, 721, 722, 723, 724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</w:tcPr>
          <w:p w14:paraId="427EFB9C" w14:textId="5E4D0036" w:rsidR="00103DDD" w:rsidRPr="0094216C" w:rsidRDefault="00103DDD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  <w:color w:val="000000" w:themeColor="text1"/>
              </w:rPr>
              <w:t>M05, M06, M10, M11, M16, M17, M43.0, M43.1, M47, M48.0, M50, M51, M54</w:t>
            </w:r>
          </w:p>
        </w:tc>
      </w:tr>
      <w:tr w:rsidR="00103DDD" w:rsidRPr="0094216C" w14:paraId="3CFF3339" w14:textId="77777777" w:rsidTr="003612D0">
        <w:trPr>
          <w:trHeight w:val="305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A8FBDB" w14:textId="65AD5608" w:rsidR="00103DDD" w:rsidRPr="0094216C" w:rsidRDefault="00103DDD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NAFLD ICD code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D2D779" w14:textId="09D85F56" w:rsidR="00103DDD" w:rsidRPr="0094216C" w:rsidRDefault="00103DDD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  <w:color w:val="000000" w:themeColor="text1"/>
              </w:rPr>
              <w:t>571.8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A131C5" w14:textId="712CE87B" w:rsidR="00103DDD" w:rsidRPr="0094216C" w:rsidRDefault="00103DDD" w:rsidP="00182F11">
            <w:pPr>
              <w:rPr>
                <w:rFonts w:ascii="Arial" w:hAnsi="Arial" w:cs="Arial"/>
              </w:rPr>
            </w:pPr>
            <w:r w:rsidRPr="0094216C">
              <w:rPr>
                <w:rFonts w:ascii="Arial" w:hAnsi="Arial" w:cs="Arial"/>
              </w:rPr>
              <w:t>K75.81, K76.0</w:t>
            </w:r>
          </w:p>
        </w:tc>
      </w:tr>
    </w:tbl>
    <w:p w14:paraId="5428C86A" w14:textId="0B99843D" w:rsidR="00513B2C" w:rsidRPr="0094216C" w:rsidRDefault="00513B2C">
      <w:pPr>
        <w:rPr>
          <w:rFonts w:ascii="Arial" w:hAnsi="Arial" w:cs="Arial"/>
        </w:rPr>
      </w:pPr>
      <w:r w:rsidRPr="0094216C">
        <w:rPr>
          <w:rFonts w:ascii="Arial" w:hAnsi="Arial" w:cs="Arial"/>
        </w:rPr>
        <w:t>Abbreviations: ICD, International Classification of Diseases; NAFLD, nonalcoholic fatty liver disease</w:t>
      </w:r>
      <w:r w:rsidR="00A27FB0">
        <w:rPr>
          <w:rFonts w:ascii="Arial" w:hAnsi="Arial" w:cs="Arial"/>
        </w:rPr>
        <w:t>.</w:t>
      </w:r>
    </w:p>
    <w:p w14:paraId="21CB410C" w14:textId="77777777" w:rsidR="00513B2C" w:rsidRDefault="00513B2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E46DF9" w14:textId="69BD47B5" w:rsidR="00D77DF0" w:rsidRPr="008027AD" w:rsidRDefault="00513B2C">
      <w:pPr>
        <w:rPr>
          <w:rFonts w:ascii="Arial" w:hAnsi="Arial" w:cs="Arial"/>
          <w:b/>
          <w:bCs/>
        </w:rPr>
      </w:pPr>
      <w:r w:rsidRPr="008027AD">
        <w:rPr>
          <w:rFonts w:ascii="Arial" w:hAnsi="Arial" w:cs="Arial"/>
          <w:b/>
          <w:bCs/>
        </w:rPr>
        <w:lastRenderedPageBreak/>
        <w:t>Supplemental Table 2</w:t>
      </w:r>
      <w:r w:rsidR="00A27FB0">
        <w:rPr>
          <w:rFonts w:ascii="Arial" w:hAnsi="Arial" w:cs="Arial"/>
          <w:b/>
          <w:bCs/>
        </w:rPr>
        <w:t xml:space="preserve">. </w:t>
      </w:r>
      <w:r w:rsidRPr="008027AD">
        <w:rPr>
          <w:rFonts w:ascii="Arial" w:hAnsi="Arial" w:cs="Arial"/>
          <w:b/>
          <w:bCs/>
        </w:rPr>
        <w:t>Weight change medications</w:t>
      </w:r>
      <w:r w:rsidR="00234A81">
        <w:rPr>
          <w:rFonts w:ascii="Arial" w:hAnsi="Arial" w:cs="Arial"/>
          <w:b/>
          <w:bCs/>
        </w:rPr>
        <w:t xml:space="preserve"> used in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0"/>
        <w:gridCol w:w="5580"/>
      </w:tblGrid>
      <w:tr w:rsidR="00513B2C" w:rsidRPr="00095FAE" w14:paraId="48D8D578" w14:textId="77777777" w:rsidTr="00575769"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14:paraId="7270E8CE" w14:textId="7C58352B" w:rsidR="00513B2C" w:rsidRPr="00095FAE" w:rsidRDefault="00513B2C" w:rsidP="00513B2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95FAE">
              <w:rPr>
                <w:rFonts w:ascii="Arial" w:hAnsi="Arial" w:cs="Arial"/>
                <w:b/>
                <w:bCs/>
                <w:i/>
                <w:iCs/>
              </w:rPr>
              <w:t xml:space="preserve">Medication </w:t>
            </w:r>
            <w:r w:rsidR="00095FAE" w:rsidRPr="00095FAE">
              <w:rPr>
                <w:rFonts w:ascii="Arial" w:hAnsi="Arial" w:cs="Arial"/>
                <w:b/>
                <w:bCs/>
                <w:i/>
                <w:iCs/>
              </w:rPr>
              <w:t>c</w:t>
            </w:r>
            <w:r w:rsidRPr="00095FAE">
              <w:rPr>
                <w:rFonts w:ascii="Arial" w:hAnsi="Arial" w:cs="Arial"/>
                <w:b/>
                <w:bCs/>
                <w:i/>
                <w:iCs/>
              </w:rPr>
              <w:t>lass</w:t>
            </w:r>
          </w:p>
        </w:tc>
        <w:tc>
          <w:tcPr>
            <w:tcW w:w="5580" w:type="dxa"/>
            <w:tcBorders>
              <w:left w:val="nil"/>
              <w:bottom w:val="single" w:sz="4" w:space="0" w:color="auto"/>
              <w:right w:val="nil"/>
            </w:tcBorders>
          </w:tcPr>
          <w:p w14:paraId="70A01880" w14:textId="0F8F39D6" w:rsidR="00513B2C" w:rsidRPr="00095FAE" w:rsidRDefault="00513B2C" w:rsidP="00513B2C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95FAE">
              <w:rPr>
                <w:rFonts w:ascii="Arial" w:hAnsi="Arial" w:cs="Arial"/>
                <w:b/>
                <w:bCs/>
                <w:i/>
                <w:iCs/>
              </w:rPr>
              <w:t xml:space="preserve">List of </w:t>
            </w:r>
            <w:r w:rsidR="00095FAE" w:rsidRPr="00095FAE">
              <w:rPr>
                <w:rFonts w:ascii="Arial" w:hAnsi="Arial" w:cs="Arial"/>
                <w:b/>
                <w:bCs/>
                <w:i/>
                <w:iCs/>
              </w:rPr>
              <w:t>m</w:t>
            </w:r>
            <w:r w:rsidRPr="00095FAE">
              <w:rPr>
                <w:rFonts w:ascii="Arial" w:hAnsi="Arial" w:cs="Arial"/>
                <w:b/>
                <w:bCs/>
                <w:i/>
                <w:iCs/>
              </w:rPr>
              <w:t>edications</w:t>
            </w:r>
          </w:p>
        </w:tc>
      </w:tr>
      <w:tr w:rsidR="0094216C" w:rsidRPr="00095FAE" w14:paraId="02528A49" w14:textId="77777777" w:rsidTr="00575769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F1391D" w14:textId="7317A91E" w:rsidR="0094216C" w:rsidRPr="00095FAE" w:rsidRDefault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Glucagon-like peptide-1 receptor agonists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28E127" w14:textId="5E2D2AF6" w:rsidR="0094216C" w:rsidRPr="00095FAE" w:rsidRDefault="00B313F4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 xml:space="preserve">Exenatide, albiglutide, dulaglutide, liraglutide, </w:t>
            </w:r>
            <w:proofErr w:type="spellStart"/>
            <w:r w:rsidRPr="00095FAE">
              <w:rPr>
                <w:rFonts w:ascii="Arial" w:hAnsi="Arial" w:cs="Arial"/>
              </w:rPr>
              <w:t>semaglutide</w:t>
            </w:r>
            <w:proofErr w:type="spellEnd"/>
          </w:p>
        </w:tc>
      </w:tr>
      <w:tr w:rsidR="0094216C" w:rsidRPr="00095FAE" w14:paraId="14BB1268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95EE3EE" w14:textId="7D1331D5" w:rsidR="0094216C" w:rsidRPr="00095FAE" w:rsidRDefault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Sodium-glucose cotransporter-2 inhibitor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85AF6CE" w14:textId="0B8BDA64" w:rsidR="0094216C" w:rsidRPr="00095FAE" w:rsidRDefault="00B313F4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Empagliflozin, canagliflozin, dapagliflozin</w:t>
            </w:r>
          </w:p>
        </w:tc>
      </w:tr>
      <w:tr w:rsidR="00513B2C" w:rsidRPr="00095FAE" w14:paraId="20379B12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551A745" w14:textId="2BF21DFE" w:rsidR="00513B2C" w:rsidRPr="00095FAE" w:rsidRDefault="004F6B08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Thiazolidinedione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88ACF18" w14:textId="5C9FFCB2" w:rsidR="00513B2C" w:rsidRPr="00095FAE" w:rsidRDefault="00B313F4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 xml:space="preserve">Pioglitazone, rosiglitazone, metformin/pioglitazone, metformin/rosiglitazone, troglitazone, glimepiride/pioglitazone, glimepiride/rosiglitazone, </w:t>
            </w:r>
            <w:proofErr w:type="spellStart"/>
            <w:r w:rsidRPr="00095FAE">
              <w:rPr>
                <w:rFonts w:ascii="Arial" w:hAnsi="Arial" w:cs="Arial"/>
              </w:rPr>
              <w:t>alogliptin</w:t>
            </w:r>
            <w:proofErr w:type="spellEnd"/>
            <w:r w:rsidRPr="00095FAE">
              <w:rPr>
                <w:rFonts w:ascii="Arial" w:hAnsi="Arial" w:cs="Arial"/>
              </w:rPr>
              <w:t>/pioglitazone</w:t>
            </w:r>
          </w:p>
        </w:tc>
      </w:tr>
      <w:tr w:rsidR="004F6B08" w:rsidRPr="00095FAE" w14:paraId="60024E93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42664D" w14:textId="7C875AC4" w:rsidR="004F6B08" w:rsidRPr="00095FAE" w:rsidRDefault="004F6B08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Sulfonylurea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5B5CC2" w14:textId="61730243" w:rsidR="004F6B08" w:rsidRPr="00095FAE" w:rsidRDefault="00B313F4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Chlorpropamide, glimepiride, glipizide, glipizide/metformin, glyburide, glyburide/metformin, tolazamide</w:t>
            </w:r>
          </w:p>
        </w:tc>
      </w:tr>
      <w:tr w:rsidR="004F6B08" w:rsidRPr="00095FAE" w14:paraId="5794AED5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010595" w14:textId="68ACD581" w:rsidR="004F6B08" w:rsidRPr="00095FAE" w:rsidRDefault="004F6B08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Meglitinide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5401C91" w14:textId="71F9C5E8" w:rsidR="004F6B08" w:rsidRPr="00095FAE" w:rsidRDefault="00B313F4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 xml:space="preserve">Repaglinide, </w:t>
            </w:r>
            <w:proofErr w:type="spellStart"/>
            <w:r w:rsidRPr="00095FAE">
              <w:rPr>
                <w:rFonts w:ascii="Arial" w:hAnsi="Arial" w:cs="Arial"/>
              </w:rPr>
              <w:t>nateglinide</w:t>
            </w:r>
            <w:proofErr w:type="spellEnd"/>
          </w:p>
        </w:tc>
      </w:tr>
      <w:tr w:rsidR="004F6B08" w:rsidRPr="00095FAE" w14:paraId="2DA8E3F6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A88C52" w14:textId="3CB15CB2" w:rsidR="004F6B08" w:rsidRPr="00095FAE" w:rsidRDefault="004F6B08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Insuli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1C0997" w14:textId="2C2D97B5" w:rsidR="004F6B08" w:rsidRPr="00095FAE" w:rsidRDefault="001C0A95" w:rsidP="00B313F4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Insulin analog-glargine, insulin analog-lispro, insulin analog-detemir, insulin-human isophane, insulin regular human, insulin NPH-Reg human insulin, insulin-human regular, insulin analog-</w:t>
            </w:r>
            <w:proofErr w:type="spellStart"/>
            <w:r w:rsidRPr="00095FAE">
              <w:rPr>
                <w:rFonts w:ascii="Arial" w:hAnsi="Arial" w:cs="Arial"/>
              </w:rPr>
              <w:t>aspart</w:t>
            </w:r>
            <w:proofErr w:type="spellEnd"/>
            <w:r w:rsidRPr="00095FAE">
              <w:rPr>
                <w:rFonts w:ascii="Arial" w:hAnsi="Arial" w:cs="Arial"/>
              </w:rPr>
              <w:t xml:space="preserve"> mixed, insulin analog-</w:t>
            </w:r>
            <w:proofErr w:type="spellStart"/>
            <w:r w:rsidRPr="00095FAE">
              <w:rPr>
                <w:rFonts w:ascii="Arial" w:hAnsi="Arial" w:cs="Arial"/>
              </w:rPr>
              <w:t>degludec</w:t>
            </w:r>
            <w:proofErr w:type="spellEnd"/>
            <w:r w:rsidRPr="00095FAE">
              <w:rPr>
                <w:rFonts w:ascii="Arial" w:hAnsi="Arial" w:cs="Arial"/>
              </w:rPr>
              <w:t>, insulin analog-</w:t>
            </w:r>
            <w:proofErr w:type="spellStart"/>
            <w:r w:rsidRPr="00095FAE">
              <w:rPr>
                <w:rFonts w:ascii="Arial" w:hAnsi="Arial" w:cs="Arial"/>
              </w:rPr>
              <w:t>glulisine</w:t>
            </w:r>
            <w:proofErr w:type="spellEnd"/>
            <w:r w:rsidRPr="00095FAE">
              <w:rPr>
                <w:rFonts w:ascii="Arial" w:hAnsi="Arial" w:cs="Arial"/>
              </w:rPr>
              <w:t xml:space="preserve">, insulin analog-lispro mixed, insulin-human NPH, insulin </w:t>
            </w:r>
            <w:proofErr w:type="spellStart"/>
            <w:r w:rsidRPr="00095FAE">
              <w:rPr>
                <w:rFonts w:ascii="Arial" w:hAnsi="Arial" w:cs="Arial"/>
              </w:rPr>
              <w:t>aspart</w:t>
            </w:r>
            <w:proofErr w:type="spellEnd"/>
            <w:r w:rsidRPr="00095FAE">
              <w:rPr>
                <w:rFonts w:ascii="Arial" w:hAnsi="Arial" w:cs="Arial"/>
              </w:rPr>
              <w:t xml:space="preserve"> (niacinamide), insulin analog-glargine/</w:t>
            </w:r>
            <w:proofErr w:type="spellStart"/>
            <w:r w:rsidRPr="00095FAE">
              <w:rPr>
                <w:rFonts w:ascii="Arial" w:hAnsi="Arial" w:cs="Arial"/>
              </w:rPr>
              <w:t>lixisenatide</w:t>
            </w:r>
            <w:proofErr w:type="spellEnd"/>
            <w:r w:rsidRPr="00095FAE">
              <w:rPr>
                <w:rFonts w:ascii="Arial" w:hAnsi="Arial" w:cs="Arial"/>
              </w:rPr>
              <w:t>, insulin analog-</w:t>
            </w:r>
            <w:proofErr w:type="spellStart"/>
            <w:r w:rsidRPr="00095FAE">
              <w:rPr>
                <w:rFonts w:ascii="Arial" w:hAnsi="Arial" w:cs="Arial"/>
              </w:rPr>
              <w:t>degludec</w:t>
            </w:r>
            <w:proofErr w:type="spellEnd"/>
            <w:r w:rsidRPr="00095FAE">
              <w:rPr>
                <w:rFonts w:ascii="Arial" w:hAnsi="Arial" w:cs="Arial"/>
              </w:rPr>
              <w:t>/liraglutide, insulin lispro in sodium chloride, insulin regular in sodium chloride, insulin</w:t>
            </w:r>
            <w:r w:rsidR="00B313F4" w:rsidRPr="00095FAE">
              <w:rPr>
                <w:rFonts w:ascii="Arial" w:hAnsi="Arial" w:cs="Arial"/>
              </w:rPr>
              <w:t>-</w:t>
            </w:r>
            <w:r w:rsidRPr="00095FAE">
              <w:rPr>
                <w:rFonts w:ascii="Arial" w:hAnsi="Arial" w:cs="Arial"/>
              </w:rPr>
              <w:t>pork</w:t>
            </w:r>
          </w:p>
        </w:tc>
      </w:tr>
      <w:tr w:rsidR="004F6B08" w:rsidRPr="00095FAE" w14:paraId="7CF2188A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87DB6C" w14:textId="2FF35660" w:rsidR="004F6B08" w:rsidRPr="00095FAE" w:rsidRDefault="004F6B08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Corticosteroid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3F9B06C" w14:textId="50B47D7A" w:rsidR="004F6B08" w:rsidRPr="00095FAE" w:rsidRDefault="00B313F4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Betamethasone, dexamethasone, methylprednisolone, prednisone, prednisolone</w:t>
            </w:r>
          </w:p>
        </w:tc>
      </w:tr>
      <w:tr w:rsidR="0094216C" w:rsidRPr="00095FAE" w14:paraId="69FDDC3B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A476F2" w14:textId="0B0634ED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Selective serotonin reuptake inhibitor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740558" w14:textId="3607D3C3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Paroxetine</w:t>
            </w:r>
          </w:p>
        </w:tc>
      </w:tr>
      <w:tr w:rsidR="0094216C" w:rsidRPr="00095FAE" w14:paraId="4EC8CFF4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9ED2574" w14:textId="08291BBA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 xml:space="preserve">Atypical antidepressants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9C2BC91" w14:textId="717EB171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Mirtazapine</w:t>
            </w:r>
          </w:p>
        </w:tc>
      </w:tr>
      <w:tr w:rsidR="0094216C" w:rsidRPr="00095FAE" w14:paraId="27865301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4EC9EA" w14:textId="2C1967D1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 xml:space="preserve">Tricyclic antidepressants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A4FCE2" w14:textId="073652B1" w:rsidR="0094216C" w:rsidRPr="00095FAE" w:rsidRDefault="001C0A95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Amitriptyline, amitriptyline/chlordiazepoxide, amitriptyline/perphenazine, nortriptyline</w:t>
            </w:r>
          </w:p>
        </w:tc>
      </w:tr>
      <w:tr w:rsidR="0094216C" w:rsidRPr="00095FAE" w14:paraId="77EF12F1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10477A2" w14:textId="0CD47C55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First generation (typical) antipsychotic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36E4237" w14:textId="3B667061" w:rsidR="0094216C" w:rsidRPr="00095FAE" w:rsidRDefault="00B313F4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Perphenazine, clozapine</w:t>
            </w:r>
          </w:p>
        </w:tc>
      </w:tr>
      <w:tr w:rsidR="0094216C" w:rsidRPr="00095FAE" w14:paraId="710765A0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82B749" w14:textId="1990F698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Second generation (atypical) antipsychotic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BE491A" w14:textId="2420E8E7" w:rsidR="0094216C" w:rsidRPr="00095FAE" w:rsidRDefault="00B313F4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Olanzapine, quetiapine, risperidone</w:t>
            </w:r>
          </w:p>
        </w:tc>
      </w:tr>
      <w:tr w:rsidR="0094216C" w:rsidRPr="00095FAE" w14:paraId="20AFAB4F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D8AC67" w14:textId="64D1FBE6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Antiepileptic drug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D5AD523" w14:textId="093F4E7E" w:rsidR="0094216C" w:rsidRPr="00095FAE" w:rsidRDefault="0094216C" w:rsidP="0094216C">
            <w:pPr>
              <w:rPr>
                <w:rFonts w:ascii="Arial" w:hAnsi="Arial" w:cs="Arial"/>
                <w:b/>
                <w:bCs/>
              </w:rPr>
            </w:pPr>
            <w:r w:rsidRPr="00095FAE">
              <w:rPr>
                <w:rFonts w:ascii="Arial" w:hAnsi="Arial" w:cs="Arial"/>
              </w:rPr>
              <w:t>Carbamazepine, valproate, gabapentin, pregabalin</w:t>
            </w:r>
          </w:p>
        </w:tc>
      </w:tr>
      <w:tr w:rsidR="0094216C" w:rsidRPr="00095FAE" w14:paraId="51F5ABBB" w14:textId="77777777" w:rsidTr="0057576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F30361" w14:textId="5234692B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Beta blocker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D574FC" w14:textId="45F8D355" w:rsidR="0094216C" w:rsidRPr="00095FAE" w:rsidRDefault="00B313F4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Propranolol, hydrochlorothiazide/propranolol, atenolol, atenolol/chlorthalidone, metoprolol, hydrochlorothiazide/metoprolol</w:t>
            </w:r>
          </w:p>
        </w:tc>
      </w:tr>
      <w:tr w:rsidR="0094216C" w:rsidRPr="00095FAE" w14:paraId="56E17262" w14:textId="77777777" w:rsidTr="00575769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11F66" w14:textId="6B51FF7A" w:rsidR="0094216C" w:rsidRPr="00095FAE" w:rsidRDefault="0094216C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>Other weight loss medications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E5436" w14:textId="47E4E8EF" w:rsidR="0094216C" w:rsidRPr="00095FAE" w:rsidRDefault="00B313F4" w:rsidP="0094216C">
            <w:pPr>
              <w:rPr>
                <w:rFonts w:ascii="Arial" w:hAnsi="Arial" w:cs="Arial"/>
              </w:rPr>
            </w:pPr>
            <w:r w:rsidRPr="00095FAE">
              <w:rPr>
                <w:rFonts w:ascii="Arial" w:hAnsi="Arial" w:cs="Arial"/>
              </w:rPr>
              <w:t xml:space="preserve">Orlistat, </w:t>
            </w:r>
            <w:proofErr w:type="spellStart"/>
            <w:r w:rsidRPr="00095FAE">
              <w:rPr>
                <w:rFonts w:ascii="Arial" w:hAnsi="Arial" w:cs="Arial"/>
              </w:rPr>
              <w:t>phenteramine</w:t>
            </w:r>
            <w:proofErr w:type="spellEnd"/>
            <w:r w:rsidRPr="00095FAE">
              <w:rPr>
                <w:rFonts w:ascii="Arial" w:hAnsi="Arial" w:cs="Arial"/>
              </w:rPr>
              <w:t xml:space="preserve">/topiramate, bupropion/naltrexone, </w:t>
            </w:r>
            <w:proofErr w:type="spellStart"/>
            <w:r w:rsidRPr="00095FAE">
              <w:rPr>
                <w:rFonts w:ascii="Arial" w:hAnsi="Arial" w:cs="Arial"/>
              </w:rPr>
              <w:t>lorcaserin</w:t>
            </w:r>
            <w:proofErr w:type="spellEnd"/>
          </w:p>
        </w:tc>
      </w:tr>
    </w:tbl>
    <w:p w14:paraId="16A517C0" w14:textId="76A9D150" w:rsidR="00E455B0" w:rsidRDefault="00BC4BB4" w:rsidP="005A6A4F">
      <w:pPr>
        <w:rPr>
          <w:rFonts w:ascii="Arial" w:hAnsi="Arial" w:cs="Arial"/>
        </w:rPr>
      </w:pPr>
      <w:r w:rsidRPr="00095FAE">
        <w:rPr>
          <w:rFonts w:ascii="Arial" w:hAnsi="Arial" w:cs="Arial"/>
        </w:rPr>
        <w:t xml:space="preserve">List derived from </w:t>
      </w:r>
      <w:r w:rsidR="00143C15" w:rsidRPr="00095FAE">
        <w:rPr>
          <w:rFonts w:ascii="Arial" w:hAnsi="Arial" w:cs="Arial"/>
        </w:rPr>
        <w:t>https:/academic.oup.com/</w:t>
      </w:r>
      <w:proofErr w:type="spellStart"/>
      <w:r w:rsidR="00143C15" w:rsidRPr="00095FAE">
        <w:rPr>
          <w:rFonts w:ascii="Arial" w:hAnsi="Arial" w:cs="Arial"/>
        </w:rPr>
        <w:t>jcem</w:t>
      </w:r>
      <w:proofErr w:type="spellEnd"/>
      <w:r w:rsidR="00143C15" w:rsidRPr="00095FAE">
        <w:rPr>
          <w:rFonts w:ascii="Arial" w:hAnsi="Arial" w:cs="Arial"/>
        </w:rPr>
        <w:t>/article/100/2/342/2813109</w:t>
      </w:r>
    </w:p>
    <w:p w14:paraId="6BCFDA9B" w14:textId="2C849F29" w:rsidR="00C11917" w:rsidRDefault="00C11917" w:rsidP="005A6A4F">
      <w:pPr>
        <w:rPr>
          <w:rFonts w:ascii="Arial" w:hAnsi="Arial" w:cs="Arial"/>
        </w:rPr>
      </w:pPr>
    </w:p>
    <w:p w14:paraId="76DAA688" w14:textId="6EDA317D" w:rsidR="00C11917" w:rsidRDefault="00C1191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A982B1" w14:textId="0174DB4F" w:rsidR="00C11917" w:rsidRDefault="00C11917" w:rsidP="005A6A4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3. </w:t>
      </w:r>
      <w:r w:rsidRPr="00067E87">
        <w:rPr>
          <w:rFonts w:ascii="Arial" w:hAnsi="Arial" w:cs="Arial"/>
          <w:b/>
          <w:bCs/>
        </w:rPr>
        <w:t xml:space="preserve">Clinical predictors of weight loss at </w:t>
      </w:r>
      <w:r>
        <w:rPr>
          <w:rFonts w:ascii="Arial" w:hAnsi="Arial" w:cs="Arial"/>
          <w:b/>
          <w:bCs/>
        </w:rPr>
        <w:t>year 4-5 (subsequent follow-up)</w:t>
      </w:r>
    </w:p>
    <w:p w14:paraId="2D6D111D" w14:textId="77777777" w:rsidR="00C11917" w:rsidRPr="00564557" w:rsidRDefault="00C11917" w:rsidP="00C11917">
      <w:pPr>
        <w:rPr>
          <w:rFonts w:ascii="Arial" w:hAnsi="Arial" w:cs="Arial"/>
        </w:rPr>
      </w:pP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2965"/>
        <w:gridCol w:w="1925"/>
        <w:gridCol w:w="1094"/>
        <w:gridCol w:w="2238"/>
        <w:gridCol w:w="1133"/>
        <w:gridCol w:w="29"/>
      </w:tblGrid>
      <w:tr w:rsidR="00FD1A00" w:rsidRPr="00FD1A00" w14:paraId="48E4F672" w14:textId="77777777" w:rsidTr="001C1222">
        <w:tc>
          <w:tcPr>
            <w:tcW w:w="2965" w:type="dxa"/>
            <w:vMerge w:val="restart"/>
          </w:tcPr>
          <w:p w14:paraId="4C365EA0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3019" w:type="dxa"/>
            <w:gridSpan w:val="2"/>
          </w:tcPr>
          <w:p w14:paraId="5CD8F8D7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Univariable model</w:t>
            </w:r>
          </w:p>
        </w:tc>
        <w:tc>
          <w:tcPr>
            <w:tcW w:w="3400" w:type="dxa"/>
            <w:gridSpan w:val="3"/>
          </w:tcPr>
          <w:p w14:paraId="0ACF2C59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Multivariable model</w:t>
            </w:r>
          </w:p>
        </w:tc>
      </w:tr>
      <w:tr w:rsidR="00FD1A00" w:rsidRPr="00FD1A00" w14:paraId="63AB3ECE" w14:textId="77777777" w:rsidTr="001C1222">
        <w:trPr>
          <w:gridAfter w:val="1"/>
          <w:wAfter w:w="28" w:type="dxa"/>
        </w:trPr>
        <w:tc>
          <w:tcPr>
            <w:tcW w:w="2965" w:type="dxa"/>
            <w:vMerge/>
          </w:tcPr>
          <w:p w14:paraId="12CF6263" w14:textId="77777777" w:rsidR="00C11917" w:rsidRPr="00FD1A00" w:rsidRDefault="00C11917" w:rsidP="00417A3E">
            <w:pPr>
              <w:rPr>
                <w:rFonts w:ascii="Arial" w:hAnsi="Arial" w:cs="Arial"/>
              </w:rPr>
            </w:pPr>
          </w:p>
        </w:tc>
        <w:tc>
          <w:tcPr>
            <w:tcW w:w="1925" w:type="dxa"/>
          </w:tcPr>
          <w:p w14:paraId="38FE23D1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 xml:space="preserve">Odds ratio </w:t>
            </w:r>
          </w:p>
          <w:p w14:paraId="08B0D714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0" w:type="auto"/>
          </w:tcPr>
          <w:p w14:paraId="0337DF0E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D1A00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2154" w:type="dxa"/>
          </w:tcPr>
          <w:p w14:paraId="1174C5D3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 xml:space="preserve">Odds ratio </w:t>
            </w:r>
          </w:p>
          <w:p w14:paraId="47D5E9CD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0" w:type="auto"/>
          </w:tcPr>
          <w:p w14:paraId="74772626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D1A00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657CB6" w:rsidRPr="00FD1A00" w14:paraId="3ACA96A2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7AF851CC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>Male sex (vs. female)</w:t>
            </w:r>
          </w:p>
        </w:tc>
        <w:tc>
          <w:tcPr>
            <w:tcW w:w="1925" w:type="dxa"/>
            <w:vAlign w:val="bottom"/>
          </w:tcPr>
          <w:p w14:paraId="2366F19A" w14:textId="74298E90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86 (0.76-0.98)</w:t>
            </w:r>
          </w:p>
        </w:tc>
        <w:tc>
          <w:tcPr>
            <w:tcW w:w="0" w:type="auto"/>
            <w:vAlign w:val="bottom"/>
          </w:tcPr>
          <w:p w14:paraId="3F4F6967" w14:textId="6E68515D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2154" w:type="dxa"/>
            <w:vAlign w:val="bottom"/>
          </w:tcPr>
          <w:p w14:paraId="648B60B1" w14:textId="763FAA9F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87 (0.76-0.99)</w:t>
            </w:r>
          </w:p>
        </w:tc>
        <w:tc>
          <w:tcPr>
            <w:tcW w:w="0" w:type="auto"/>
            <w:vAlign w:val="bottom"/>
          </w:tcPr>
          <w:p w14:paraId="5209630E" w14:textId="5CF2E36D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4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D1A00" w:rsidRPr="00FD1A00" w14:paraId="3BC82DC2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5E7B3E30" w14:textId="77777777" w:rsidR="00C11917" w:rsidRPr="00FD1A00" w:rsidRDefault="00C11917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</w:rPr>
              <w:t>Age category</w:t>
            </w:r>
          </w:p>
        </w:tc>
        <w:tc>
          <w:tcPr>
            <w:tcW w:w="1925" w:type="dxa"/>
          </w:tcPr>
          <w:p w14:paraId="390D9ACB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59F8320A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21A490BC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415153BD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D1A00" w:rsidRPr="00FD1A00" w14:paraId="309CA08B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5598C8DA" w14:textId="77777777" w:rsidR="00C11917" w:rsidRPr="00FD1A00" w:rsidRDefault="00C11917" w:rsidP="00417A3E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&lt;40 years</w:t>
            </w:r>
          </w:p>
        </w:tc>
        <w:tc>
          <w:tcPr>
            <w:tcW w:w="1925" w:type="dxa"/>
          </w:tcPr>
          <w:p w14:paraId="615E3BCB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7728CA76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72EC0A66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6457DCDE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D1A00" w:rsidRPr="00FD1A00" w14:paraId="47025EAD" w14:textId="77777777" w:rsidTr="001C1222">
        <w:trPr>
          <w:gridAfter w:val="1"/>
          <w:wAfter w:w="28" w:type="dxa"/>
          <w:trHeight w:val="91"/>
        </w:trPr>
        <w:tc>
          <w:tcPr>
            <w:tcW w:w="2965" w:type="dxa"/>
          </w:tcPr>
          <w:p w14:paraId="22FD728F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40-59 years</w:t>
            </w:r>
          </w:p>
        </w:tc>
        <w:tc>
          <w:tcPr>
            <w:tcW w:w="1925" w:type="dxa"/>
            <w:vAlign w:val="bottom"/>
          </w:tcPr>
          <w:p w14:paraId="7020A6D9" w14:textId="17362993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19 (1.01-1.41)</w:t>
            </w:r>
          </w:p>
        </w:tc>
        <w:tc>
          <w:tcPr>
            <w:tcW w:w="0" w:type="auto"/>
            <w:vAlign w:val="bottom"/>
          </w:tcPr>
          <w:p w14:paraId="2FADB6F0" w14:textId="26B9FFAF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2154" w:type="dxa"/>
            <w:vAlign w:val="bottom"/>
          </w:tcPr>
          <w:p w14:paraId="364FE271" w14:textId="22D0749E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08 (0.91-1.30)</w:t>
            </w:r>
          </w:p>
        </w:tc>
        <w:tc>
          <w:tcPr>
            <w:tcW w:w="0" w:type="auto"/>
            <w:vAlign w:val="bottom"/>
          </w:tcPr>
          <w:p w14:paraId="31AEC6F1" w14:textId="0C17DDA9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FD1A00" w:rsidRPr="00FD1A00" w14:paraId="25AC01DD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052ABCAD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</w:t>
            </w:r>
            <w:r w:rsidRPr="00FD1A00">
              <w:rPr>
                <w:rFonts w:ascii="Arial" w:hAnsi="Arial" w:cs="Arial"/>
                <w:color w:val="000000"/>
              </w:rPr>
              <w:t>≥60 years</w:t>
            </w:r>
          </w:p>
        </w:tc>
        <w:tc>
          <w:tcPr>
            <w:tcW w:w="1925" w:type="dxa"/>
            <w:vAlign w:val="bottom"/>
          </w:tcPr>
          <w:p w14:paraId="5394EE6C" w14:textId="4BBBC6D1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53 (1.27-1.83)</w:t>
            </w:r>
          </w:p>
        </w:tc>
        <w:tc>
          <w:tcPr>
            <w:tcW w:w="0" w:type="auto"/>
            <w:vAlign w:val="bottom"/>
          </w:tcPr>
          <w:p w14:paraId="138B7A35" w14:textId="0491851E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154" w:type="dxa"/>
            <w:vAlign w:val="bottom"/>
          </w:tcPr>
          <w:p w14:paraId="68DBF5FA" w14:textId="2F031808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39 (1.13-1.71)</w:t>
            </w:r>
          </w:p>
        </w:tc>
        <w:tc>
          <w:tcPr>
            <w:tcW w:w="0" w:type="auto"/>
            <w:vAlign w:val="bottom"/>
          </w:tcPr>
          <w:p w14:paraId="597876E6" w14:textId="49D0A0E6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FD1A00" w:rsidRPr="00FD1A00" w14:paraId="7E326CC9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3A61033A" w14:textId="77777777" w:rsidR="00C11917" w:rsidRPr="00FD1A00" w:rsidRDefault="00C11917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  <w:color w:val="000000"/>
              </w:rPr>
              <w:t>Race</w:t>
            </w:r>
          </w:p>
        </w:tc>
        <w:tc>
          <w:tcPr>
            <w:tcW w:w="1925" w:type="dxa"/>
          </w:tcPr>
          <w:p w14:paraId="36C590D4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5451D6CD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62AA62BE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3D9AFEEC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D1A00" w:rsidRPr="00FD1A00" w14:paraId="448D97F2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6F845F0A" w14:textId="77777777" w:rsidR="00C11917" w:rsidRPr="00FD1A00" w:rsidRDefault="00C11917" w:rsidP="00417A3E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White</w:t>
            </w:r>
          </w:p>
        </w:tc>
        <w:tc>
          <w:tcPr>
            <w:tcW w:w="1925" w:type="dxa"/>
          </w:tcPr>
          <w:p w14:paraId="443F04EF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40AD19DE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4BC639B5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</w:rPr>
              <w:t>Referent</w:t>
            </w:r>
          </w:p>
        </w:tc>
        <w:tc>
          <w:tcPr>
            <w:tcW w:w="0" w:type="auto"/>
          </w:tcPr>
          <w:p w14:paraId="0EA0A95A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57CB6" w:rsidRPr="00FD1A00" w14:paraId="40B61F42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070AE5E0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Asian</w:t>
            </w:r>
          </w:p>
        </w:tc>
        <w:tc>
          <w:tcPr>
            <w:tcW w:w="1925" w:type="dxa"/>
            <w:vAlign w:val="bottom"/>
          </w:tcPr>
          <w:p w14:paraId="48217660" w14:textId="55E62DF5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84 (0.62-1.15)</w:t>
            </w:r>
          </w:p>
        </w:tc>
        <w:tc>
          <w:tcPr>
            <w:tcW w:w="0" w:type="auto"/>
            <w:vAlign w:val="bottom"/>
          </w:tcPr>
          <w:p w14:paraId="46C71CF6" w14:textId="27817131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2154" w:type="dxa"/>
            <w:vAlign w:val="bottom"/>
          </w:tcPr>
          <w:p w14:paraId="5FAEEC45" w14:textId="13246EED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5 (0.69-1.30)</w:t>
            </w:r>
          </w:p>
        </w:tc>
        <w:tc>
          <w:tcPr>
            <w:tcW w:w="0" w:type="auto"/>
            <w:vAlign w:val="bottom"/>
          </w:tcPr>
          <w:p w14:paraId="54AB0A47" w14:textId="68462A6F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657CB6" w:rsidRPr="00FD1A00" w14:paraId="1717BE0A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25D9FC2C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Black</w:t>
            </w:r>
          </w:p>
        </w:tc>
        <w:tc>
          <w:tcPr>
            <w:tcW w:w="1925" w:type="dxa"/>
            <w:vAlign w:val="bottom"/>
          </w:tcPr>
          <w:p w14:paraId="36ABEB9E" w14:textId="7EAC7C27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00 (0.79-1.25)</w:t>
            </w:r>
          </w:p>
        </w:tc>
        <w:tc>
          <w:tcPr>
            <w:tcW w:w="0" w:type="auto"/>
            <w:vAlign w:val="bottom"/>
          </w:tcPr>
          <w:p w14:paraId="7C7AD8BF" w14:textId="4AB1566F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2154" w:type="dxa"/>
            <w:vAlign w:val="bottom"/>
          </w:tcPr>
          <w:p w14:paraId="0FDA1B1D" w14:textId="11B49504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84 (0.66-1.07)</w:t>
            </w:r>
          </w:p>
        </w:tc>
        <w:tc>
          <w:tcPr>
            <w:tcW w:w="0" w:type="auto"/>
            <w:vAlign w:val="bottom"/>
          </w:tcPr>
          <w:p w14:paraId="3D4EE799" w14:textId="3257E3D2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657CB6" w:rsidRPr="00FD1A00" w14:paraId="6410D67E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04E236DD" w14:textId="77777777" w:rsidR="00FD1A00" w:rsidRPr="00FD1A00" w:rsidRDefault="00FD1A00" w:rsidP="00FD1A00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Hispanic</w:t>
            </w:r>
          </w:p>
        </w:tc>
        <w:tc>
          <w:tcPr>
            <w:tcW w:w="1925" w:type="dxa"/>
            <w:vAlign w:val="bottom"/>
          </w:tcPr>
          <w:p w14:paraId="755F7CB8" w14:textId="48DDBE42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5 (0.69-1.29)</w:t>
            </w:r>
          </w:p>
        </w:tc>
        <w:tc>
          <w:tcPr>
            <w:tcW w:w="0" w:type="auto"/>
            <w:vAlign w:val="bottom"/>
          </w:tcPr>
          <w:p w14:paraId="6B40A723" w14:textId="4CB3623D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2154" w:type="dxa"/>
            <w:vAlign w:val="bottom"/>
          </w:tcPr>
          <w:p w14:paraId="2A58D324" w14:textId="12CC49EF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5 (0.69-1.31)</w:t>
            </w:r>
          </w:p>
        </w:tc>
        <w:tc>
          <w:tcPr>
            <w:tcW w:w="0" w:type="auto"/>
            <w:vAlign w:val="bottom"/>
          </w:tcPr>
          <w:p w14:paraId="2CA8D56F" w14:textId="4F7E73A5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657CB6" w:rsidRPr="00FD1A00" w14:paraId="39C5F3AD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75019170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925" w:type="dxa"/>
            <w:vAlign w:val="bottom"/>
          </w:tcPr>
          <w:p w14:paraId="58356495" w14:textId="18DE0A8F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54 (0.35-0.83)</w:t>
            </w:r>
          </w:p>
        </w:tc>
        <w:tc>
          <w:tcPr>
            <w:tcW w:w="0" w:type="auto"/>
            <w:vAlign w:val="bottom"/>
          </w:tcPr>
          <w:p w14:paraId="13607B61" w14:textId="01AC60FE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053</w:t>
            </w:r>
          </w:p>
        </w:tc>
        <w:tc>
          <w:tcPr>
            <w:tcW w:w="2154" w:type="dxa"/>
            <w:vAlign w:val="bottom"/>
          </w:tcPr>
          <w:p w14:paraId="7769E425" w14:textId="4DF87C5A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58 (0.37-0.90)</w:t>
            </w:r>
          </w:p>
        </w:tc>
        <w:tc>
          <w:tcPr>
            <w:tcW w:w="0" w:type="auto"/>
            <w:vAlign w:val="bottom"/>
          </w:tcPr>
          <w:p w14:paraId="34624A37" w14:textId="523FAE74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FD1A00" w:rsidRPr="00FD1A00" w14:paraId="0929573C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7A220990" w14:textId="77777777" w:rsidR="00C11917" w:rsidRPr="00FD1A00" w:rsidRDefault="00C11917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</w:rPr>
              <w:t>Insurance type</w:t>
            </w:r>
          </w:p>
        </w:tc>
        <w:tc>
          <w:tcPr>
            <w:tcW w:w="1925" w:type="dxa"/>
          </w:tcPr>
          <w:p w14:paraId="06D5D1BA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53DB7C26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2636A4C2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195B6FFC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D1A00" w:rsidRPr="00FD1A00" w14:paraId="487467CE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35E0ED4F" w14:textId="77777777" w:rsidR="00C11917" w:rsidRPr="00FD1A00" w:rsidRDefault="00C11917" w:rsidP="00417A3E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Private</w:t>
            </w:r>
          </w:p>
        </w:tc>
        <w:tc>
          <w:tcPr>
            <w:tcW w:w="1925" w:type="dxa"/>
          </w:tcPr>
          <w:p w14:paraId="10FCB8FB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4A514163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2A464264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</w:rPr>
              <w:t>Referent</w:t>
            </w:r>
          </w:p>
        </w:tc>
        <w:tc>
          <w:tcPr>
            <w:tcW w:w="0" w:type="auto"/>
          </w:tcPr>
          <w:p w14:paraId="646DBE7B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D1A00" w:rsidRPr="00FD1A00" w14:paraId="59EA1A8F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40E81F70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Medicaid</w:t>
            </w:r>
          </w:p>
        </w:tc>
        <w:tc>
          <w:tcPr>
            <w:tcW w:w="1925" w:type="dxa"/>
            <w:vAlign w:val="bottom"/>
          </w:tcPr>
          <w:p w14:paraId="240AF497" w14:textId="776996CB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1 (0.70-1.18)</w:t>
            </w:r>
          </w:p>
        </w:tc>
        <w:tc>
          <w:tcPr>
            <w:tcW w:w="0" w:type="auto"/>
            <w:vAlign w:val="bottom"/>
          </w:tcPr>
          <w:p w14:paraId="535603B8" w14:textId="4EB33070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2154" w:type="dxa"/>
            <w:vAlign w:val="bottom"/>
          </w:tcPr>
          <w:p w14:paraId="25D992E5" w14:textId="44A810F0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5 (0.72-1.25)</w:t>
            </w:r>
          </w:p>
        </w:tc>
        <w:tc>
          <w:tcPr>
            <w:tcW w:w="0" w:type="auto"/>
            <w:vAlign w:val="bottom"/>
          </w:tcPr>
          <w:p w14:paraId="26E527FF" w14:textId="7E53B917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7</w:t>
            </w:r>
            <w:r w:rsidR="00657CB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D1A00" w:rsidRPr="00FD1A00" w14:paraId="5EB258A3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5D0E1F2E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Medicare</w:t>
            </w:r>
          </w:p>
        </w:tc>
        <w:tc>
          <w:tcPr>
            <w:tcW w:w="1925" w:type="dxa"/>
            <w:vAlign w:val="bottom"/>
          </w:tcPr>
          <w:p w14:paraId="01CF017B" w14:textId="469FFF04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51 (1.19-1.90)</w:t>
            </w:r>
          </w:p>
        </w:tc>
        <w:tc>
          <w:tcPr>
            <w:tcW w:w="0" w:type="auto"/>
            <w:vAlign w:val="bottom"/>
          </w:tcPr>
          <w:p w14:paraId="7D787005" w14:textId="247F95AD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0058</w:t>
            </w:r>
          </w:p>
        </w:tc>
        <w:tc>
          <w:tcPr>
            <w:tcW w:w="2154" w:type="dxa"/>
            <w:vAlign w:val="bottom"/>
          </w:tcPr>
          <w:p w14:paraId="106E73B2" w14:textId="220A1D37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31 (1.03-1.67)</w:t>
            </w:r>
          </w:p>
        </w:tc>
        <w:tc>
          <w:tcPr>
            <w:tcW w:w="0" w:type="auto"/>
            <w:vAlign w:val="bottom"/>
          </w:tcPr>
          <w:p w14:paraId="7859323A" w14:textId="52B4AA67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FD1A00" w:rsidRPr="00FD1A00" w14:paraId="74FA50D0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4E4B141B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925" w:type="dxa"/>
            <w:vAlign w:val="bottom"/>
          </w:tcPr>
          <w:p w14:paraId="314F3D0E" w14:textId="238B71EC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08 (0.94-1.24)</w:t>
            </w:r>
          </w:p>
        </w:tc>
        <w:tc>
          <w:tcPr>
            <w:tcW w:w="0" w:type="auto"/>
            <w:vAlign w:val="bottom"/>
          </w:tcPr>
          <w:p w14:paraId="47E6157B" w14:textId="693F5D1D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2154" w:type="dxa"/>
            <w:vAlign w:val="bottom"/>
          </w:tcPr>
          <w:p w14:paraId="60D2EFE4" w14:textId="0A6163CC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10 (0.95-1.26)</w:t>
            </w:r>
          </w:p>
        </w:tc>
        <w:tc>
          <w:tcPr>
            <w:tcW w:w="0" w:type="auto"/>
            <w:vAlign w:val="bottom"/>
          </w:tcPr>
          <w:p w14:paraId="1749E05D" w14:textId="25FB52FC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2</w:t>
            </w:r>
            <w:r w:rsidR="00657CB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D1A00" w:rsidRPr="00FD1A00" w14:paraId="4826FE97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5A851C74" w14:textId="77777777" w:rsidR="00C11917" w:rsidRPr="00FD1A00" w:rsidRDefault="00C11917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</w:rPr>
              <w:t>Comorbidities</w:t>
            </w:r>
          </w:p>
        </w:tc>
        <w:tc>
          <w:tcPr>
            <w:tcW w:w="1925" w:type="dxa"/>
          </w:tcPr>
          <w:p w14:paraId="3FA16176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2D24C51C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76AA8375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68219DE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657CB6" w:rsidRPr="00657CB6" w14:paraId="2085A372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1B01AF63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Diabetes mellitus</w:t>
            </w:r>
          </w:p>
        </w:tc>
        <w:tc>
          <w:tcPr>
            <w:tcW w:w="1925" w:type="dxa"/>
            <w:vAlign w:val="bottom"/>
          </w:tcPr>
          <w:p w14:paraId="2AB23C36" w14:textId="064C393E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86 (1.63-2.12)</w:t>
            </w:r>
          </w:p>
        </w:tc>
        <w:tc>
          <w:tcPr>
            <w:tcW w:w="0" w:type="auto"/>
          </w:tcPr>
          <w:p w14:paraId="12BCB5E4" w14:textId="33E359FE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154" w:type="dxa"/>
            <w:vAlign w:val="bottom"/>
          </w:tcPr>
          <w:p w14:paraId="6C9AB03C" w14:textId="50A08E67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52 (1.32-1.76)</w:t>
            </w:r>
          </w:p>
        </w:tc>
        <w:tc>
          <w:tcPr>
            <w:tcW w:w="0" w:type="auto"/>
            <w:vAlign w:val="bottom"/>
          </w:tcPr>
          <w:p w14:paraId="0567E7C9" w14:textId="30EF7D44" w:rsidR="00FD1A00" w:rsidRPr="00FD1A00" w:rsidRDefault="00657CB6" w:rsidP="00FD1A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657CB6" w14:paraId="04D05BD8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205015F3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Hypertension</w:t>
            </w:r>
          </w:p>
        </w:tc>
        <w:tc>
          <w:tcPr>
            <w:tcW w:w="1925" w:type="dxa"/>
            <w:vAlign w:val="bottom"/>
          </w:tcPr>
          <w:p w14:paraId="3B66E0EC" w14:textId="5534BAAD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48 (1.29-1.69)</w:t>
            </w:r>
          </w:p>
        </w:tc>
        <w:tc>
          <w:tcPr>
            <w:tcW w:w="0" w:type="auto"/>
          </w:tcPr>
          <w:p w14:paraId="74CF88CF" w14:textId="083D1051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154" w:type="dxa"/>
            <w:vAlign w:val="bottom"/>
          </w:tcPr>
          <w:p w14:paraId="58C06D8D" w14:textId="03E51555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09 (0.93-1.27)</w:t>
            </w:r>
          </w:p>
        </w:tc>
        <w:tc>
          <w:tcPr>
            <w:tcW w:w="0" w:type="auto"/>
            <w:vAlign w:val="bottom"/>
          </w:tcPr>
          <w:p w14:paraId="693799E7" w14:textId="7C0DE956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</w:t>
            </w:r>
            <w:r w:rsidR="00657CB6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657CB6" w:rsidRPr="00FD1A00" w14:paraId="0D22A7DA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5C2BE0E8" w14:textId="77777777" w:rsidR="00C11917" w:rsidRPr="00FD1A00" w:rsidRDefault="00C11917" w:rsidP="00C11917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Dyslipidemia</w:t>
            </w:r>
          </w:p>
        </w:tc>
        <w:tc>
          <w:tcPr>
            <w:tcW w:w="1925" w:type="dxa"/>
            <w:vAlign w:val="bottom"/>
          </w:tcPr>
          <w:p w14:paraId="1A600FBB" w14:textId="7D1503F9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13 (0.99-1.29)</w:t>
            </w:r>
          </w:p>
        </w:tc>
        <w:tc>
          <w:tcPr>
            <w:tcW w:w="0" w:type="auto"/>
            <w:vAlign w:val="bottom"/>
          </w:tcPr>
          <w:p w14:paraId="72483E8A" w14:textId="125410F9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6</w:t>
            </w:r>
            <w:r w:rsidR="00FD1A00" w:rsidRPr="001C122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154" w:type="dxa"/>
          </w:tcPr>
          <w:p w14:paraId="58942A85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473009DB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</w:tr>
      <w:tr w:rsidR="00657CB6" w:rsidRPr="00FD1A00" w14:paraId="37BEB4FB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54CA66B7" w14:textId="77777777" w:rsidR="00FD1A00" w:rsidRPr="00FD1A00" w:rsidRDefault="00FD1A00" w:rsidP="00FD1A00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Musculoskeletal diagnosis</w:t>
            </w:r>
          </w:p>
        </w:tc>
        <w:tc>
          <w:tcPr>
            <w:tcW w:w="1925" w:type="dxa"/>
            <w:vAlign w:val="bottom"/>
          </w:tcPr>
          <w:p w14:paraId="73D36D91" w14:textId="2566387E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15 (0.99-1.33)</w:t>
            </w:r>
          </w:p>
        </w:tc>
        <w:tc>
          <w:tcPr>
            <w:tcW w:w="0" w:type="auto"/>
            <w:vAlign w:val="bottom"/>
          </w:tcPr>
          <w:p w14:paraId="111F53E2" w14:textId="59C91C2D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2154" w:type="dxa"/>
            <w:vAlign w:val="bottom"/>
          </w:tcPr>
          <w:p w14:paraId="79E1B07B" w14:textId="0DA76742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623C6567" w14:textId="71C55123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657CB6" w:rsidRPr="00FD1A00" w14:paraId="576BCB2E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3D996055" w14:textId="77777777" w:rsidR="00C11917" w:rsidRPr="00FD1A00" w:rsidRDefault="00C11917" w:rsidP="00C11917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NAFLD ICD code</w:t>
            </w:r>
          </w:p>
        </w:tc>
        <w:tc>
          <w:tcPr>
            <w:tcW w:w="1925" w:type="dxa"/>
            <w:vAlign w:val="bottom"/>
          </w:tcPr>
          <w:p w14:paraId="40118375" w14:textId="6DF5438E" w:rsidR="00C11917" w:rsidRPr="00FD1A00" w:rsidRDefault="00C11917" w:rsidP="00C11917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05 (0.93-1.20)</w:t>
            </w:r>
          </w:p>
        </w:tc>
        <w:tc>
          <w:tcPr>
            <w:tcW w:w="0" w:type="auto"/>
            <w:vAlign w:val="bottom"/>
          </w:tcPr>
          <w:p w14:paraId="7AECEC87" w14:textId="4A3A3E36" w:rsidR="00C11917" w:rsidRPr="00FD1A00" w:rsidRDefault="00C11917" w:rsidP="00C11917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4</w:t>
            </w:r>
            <w:r w:rsidR="00FD1A00" w:rsidRPr="001C122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154" w:type="dxa"/>
          </w:tcPr>
          <w:p w14:paraId="6E3AECC1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65998FBD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</w:tr>
      <w:tr w:rsidR="00FD1A00" w:rsidRPr="00FD1A00" w14:paraId="0E477CB5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6BF7B534" w14:textId="77777777" w:rsidR="00C11917" w:rsidRPr="00FD1A00" w:rsidRDefault="00C11917" w:rsidP="00417A3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D1A00">
              <w:rPr>
                <w:rFonts w:ascii="Arial" w:hAnsi="Arial" w:cs="Arial"/>
                <w:i/>
                <w:iCs/>
                <w:color w:val="000000"/>
              </w:rPr>
              <w:t>Weight category</w:t>
            </w:r>
          </w:p>
        </w:tc>
        <w:tc>
          <w:tcPr>
            <w:tcW w:w="1925" w:type="dxa"/>
          </w:tcPr>
          <w:p w14:paraId="18EF7491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3557AF13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7FE441EB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C1C24A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FD1A00" w:rsidRPr="00FD1A00" w14:paraId="217A2C4A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6787EDEA" w14:textId="77777777" w:rsidR="00C11917" w:rsidRPr="00FD1A00" w:rsidRDefault="00C11917" w:rsidP="00417A3E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Normal</w:t>
            </w:r>
          </w:p>
        </w:tc>
        <w:tc>
          <w:tcPr>
            <w:tcW w:w="1925" w:type="dxa"/>
          </w:tcPr>
          <w:p w14:paraId="64BF12C1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113F73C5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4A49177F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Referent</w:t>
            </w:r>
          </w:p>
        </w:tc>
        <w:tc>
          <w:tcPr>
            <w:tcW w:w="0" w:type="auto"/>
          </w:tcPr>
          <w:p w14:paraId="71172F30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FD1A00" w:rsidRPr="00FD1A00" w14:paraId="3A25C4FE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6701E36E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Overweight</w:t>
            </w:r>
          </w:p>
        </w:tc>
        <w:tc>
          <w:tcPr>
            <w:tcW w:w="1925" w:type="dxa"/>
            <w:vAlign w:val="bottom"/>
          </w:tcPr>
          <w:p w14:paraId="4E7ED6EA" w14:textId="0E16C89B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32 (1.01-1.73)</w:t>
            </w:r>
          </w:p>
        </w:tc>
        <w:tc>
          <w:tcPr>
            <w:tcW w:w="0" w:type="auto"/>
            <w:vAlign w:val="bottom"/>
          </w:tcPr>
          <w:p w14:paraId="7307B4AF" w14:textId="65ED522A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2154" w:type="dxa"/>
            <w:vAlign w:val="bottom"/>
          </w:tcPr>
          <w:p w14:paraId="09AB8A13" w14:textId="16EBD0CF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27 (0.97-1.67)</w:t>
            </w:r>
          </w:p>
        </w:tc>
        <w:tc>
          <w:tcPr>
            <w:tcW w:w="0" w:type="auto"/>
            <w:vAlign w:val="bottom"/>
          </w:tcPr>
          <w:p w14:paraId="14DCAEFB" w14:textId="19D64829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FD1A00" w:rsidRPr="00FD1A00" w14:paraId="7184DF54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1569632A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Obese class 1</w:t>
            </w:r>
          </w:p>
        </w:tc>
        <w:tc>
          <w:tcPr>
            <w:tcW w:w="1925" w:type="dxa"/>
            <w:vAlign w:val="bottom"/>
          </w:tcPr>
          <w:p w14:paraId="070DED32" w14:textId="6447EABB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85 (1.43-2.40)</w:t>
            </w:r>
          </w:p>
        </w:tc>
        <w:tc>
          <w:tcPr>
            <w:tcW w:w="0" w:type="auto"/>
            <w:vAlign w:val="bottom"/>
          </w:tcPr>
          <w:p w14:paraId="3C514DB6" w14:textId="1D93403C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154" w:type="dxa"/>
            <w:vAlign w:val="bottom"/>
          </w:tcPr>
          <w:p w14:paraId="161F21F3" w14:textId="6DAD886E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71 (1.31-2.22)</w:t>
            </w:r>
          </w:p>
        </w:tc>
        <w:tc>
          <w:tcPr>
            <w:tcW w:w="0" w:type="auto"/>
            <w:vAlign w:val="bottom"/>
          </w:tcPr>
          <w:p w14:paraId="43663128" w14:textId="722F105A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FD1A00" w:rsidRPr="00FD1A00" w14:paraId="2FD62E5A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29FCB8B8" w14:textId="77777777" w:rsidR="00FD1A00" w:rsidRPr="00FD1A00" w:rsidRDefault="00FD1A00" w:rsidP="00FD1A00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Obese class 2</w:t>
            </w:r>
          </w:p>
        </w:tc>
        <w:tc>
          <w:tcPr>
            <w:tcW w:w="1925" w:type="dxa"/>
            <w:vAlign w:val="bottom"/>
          </w:tcPr>
          <w:p w14:paraId="5F4735FF" w14:textId="10CE743C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2.24 (1.71-2.95)</w:t>
            </w:r>
          </w:p>
        </w:tc>
        <w:tc>
          <w:tcPr>
            <w:tcW w:w="0" w:type="auto"/>
            <w:vAlign w:val="bottom"/>
          </w:tcPr>
          <w:p w14:paraId="49EF5898" w14:textId="7DE99316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154" w:type="dxa"/>
            <w:vAlign w:val="bottom"/>
          </w:tcPr>
          <w:p w14:paraId="7E269AB4" w14:textId="0C25F3F9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2.06 (1.56-2.73)</w:t>
            </w:r>
          </w:p>
        </w:tc>
        <w:tc>
          <w:tcPr>
            <w:tcW w:w="0" w:type="auto"/>
            <w:vAlign w:val="bottom"/>
          </w:tcPr>
          <w:p w14:paraId="2A09E347" w14:textId="6000DED6" w:rsidR="00FD1A00" w:rsidRPr="00FD1A00" w:rsidRDefault="00FD1A00" w:rsidP="00FD1A00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FD1A00" w:rsidRPr="00FD1A00" w14:paraId="120FBA32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186DD55B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Obese class 3</w:t>
            </w:r>
          </w:p>
        </w:tc>
        <w:tc>
          <w:tcPr>
            <w:tcW w:w="1925" w:type="dxa"/>
            <w:vAlign w:val="bottom"/>
          </w:tcPr>
          <w:p w14:paraId="489ECF10" w14:textId="03FB7E78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2.87 (2.18-3.78)</w:t>
            </w:r>
          </w:p>
        </w:tc>
        <w:tc>
          <w:tcPr>
            <w:tcW w:w="0" w:type="auto"/>
            <w:vAlign w:val="bottom"/>
          </w:tcPr>
          <w:p w14:paraId="0F7A6BD6" w14:textId="4DEE67BD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154" w:type="dxa"/>
            <w:vAlign w:val="bottom"/>
          </w:tcPr>
          <w:p w14:paraId="6687AE1B" w14:textId="0F3A939E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2.47 (1.86-3.30)</w:t>
            </w:r>
          </w:p>
        </w:tc>
        <w:tc>
          <w:tcPr>
            <w:tcW w:w="0" w:type="auto"/>
            <w:vAlign w:val="bottom"/>
          </w:tcPr>
          <w:p w14:paraId="7E2F38F1" w14:textId="7A091809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FD1A00" w:rsidRPr="00FD1A00" w14:paraId="1D9A3370" w14:textId="77777777" w:rsidTr="001C1222">
        <w:trPr>
          <w:gridAfter w:val="1"/>
          <w:wAfter w:w="28" w:type="dxa"/>
        </w:trPr>
        <w:tc>
          <w:tcPr>
            <w:tcW w:w="2965" w:type="dxa"/>
          </w:tcPr>
          <w:p w14:paraId="7CA08B88" w14:textId="77777777" w:rsidR="00C11917" w:rsidRPr="00FD1A00" w:rsidRDefault="00C11917" w:rsidP="00417A3E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FD1A00">
              <w:rPr>
                <w:rFonts w:ascii="Arial" w:hAnsi="Arial" w:cs="Arial"/>
                <w:i/>
                <w:iCs/>
                <w:color w:val="000000"/>
              </w:rPr>
              <w:t>Clinic visits</w:t>
            </w:r>
          </w:p>
        </w:tc>
        <w:tc>
          <w:tcPr>
            <w:tcW w:w="1925" w:type="dxa"/>
          </w:tcPr>
          <w:p w14:paraId="3615D512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7E9BE655" w14:textId="77777777" w:rsidR="00C11917" w:rsidRPr="00FD1A00" w:rsidRDefault="00C11917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54" w:type="dxa"/>
          </w:tcPr>
          <w:p w14:paraId="3DE04011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F06A94F" w14:textId="77777777" w:rsidR="00C11917" w:rsidRPr="00FD1A00" w:rsidRDefault="00C11917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657CB6" w:rsidRPr="00FD1A00" w14:paraId="492EE953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3FB40D34" w14:textId="77777777" w:rsidR="00C11917" w:rsidRPr="00FD1A00" w:rsidRDefault="00C11917" w:rsidP="00C11917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Dietitian</w:t>
            </w:r>
          </w:p>
        </w:tc>
        <w:tc>
          <w:tcPr>
            <w:tcW w:w="1925" w:type="dxa"/>
            <w:vAlign w:val="bottom"/>
          </w:tcPr>
          <w:p w14:paraId="796B6299" w14:textId="5D1C6DC9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12 (0.92-1.35)</w:t>
            </w:r>
          </w:p>
        </w:tc>
        <w:tc>
          <w:tcPr>
            <w:tcW w:w="0" w:type="auto"/>
            <w:vAlign w:val="bottom"/>
          </w:tcPr>
          <w:p w14:paraId="27B27833" w14:textId="499614CA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154" w:type="dxa"/>
          </w:tcPr>
          <w:p w14:paraId="04BA16AC" w14:textId="6CE5BB9C" w:rsidR="00C11917" w:rsidRPr="00FD1A00" w:rsidRDefault="00FD1A00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7204654D" w14:textId="64E83B85" w:rsidR="00C11917" w:rsidRPr="00FD1A00" w:rsidRDefault="00FD1A00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</w:tr>
      <w:tr w:rsidR="00657CB6" w:rsidRPr="00FD1A00" w14:paraId="055BC678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33F45C53" w14:textId="77777777" w:rsidR="00FD1A00" w:rsidRPr="00FD1A00" w:rsidRDefault="00FD1A00" w:rsidP="00FD1A00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Pharmacist</w:t>
            </w:r>
          </w:p>
        </w:tc>
        <w:tc>
          <w:tcPr>
            <w:tcW w:w="1925" w:type="dxa"/>
            <w:vAlign w:val="bottom"/>
          </w:tcPr>
          <w:p w14:paraId="4086A0C9" w14:textId="2CDB2739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50 (1.16-1.95)</w:t>
            </w:r>
          </w:p>
        </w:tc>
        <w:tc>
          <w:tcPr>
            <w:tcW w:w="0" w:type="auto"/>
            <w:vAlign w:val="bottom"/>
          </w:tcPr>
          <w:p w14:paraId="07D3278C" w14:textId="5360887D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020</w:t>
            </w:r>
          </w:p>
        </w:tc>
        <w:tc>
          <w:tcPr>
            <w:tcW w:w="2154" w:type="dxa"/>
            <w:vAlign w:val="bottom"/>
          </w:tcPr>
          <w:p w14:paraId="4AA0E83F" w14:textId="626CE697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25 (0.96-1.64)</w:t>
            </w:r>
          </w:p>
        </w:tc>
        <w:tc>
          <w:tcPr>
            <w:tcW w:w="0" w:type="auto"/>
            <w:vAlign w:val="bottom"/>
          </w:tcPr>
          <w:p w14:paraId="19FA902E" w14:textId="5B396805" w:rsidR="00FD1A00" w:rsidRPr="00FD1A00" w:rsidRDefault="00FD1A00" w:rsidP="00FD1A00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9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657CB6" w:rsidRPr="00FD1A00" w14:paraId="3FA576E0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2F5102A2" w14:textId="77777777" w:rsidR="00C11917" w:rsidRPr="00FD1A00" w:rsidRDefault="00C11917" w:rsidP="00C11917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Hepatology</w:t>
            </w:r>
          </w:p>
        </w:tc>
        <w:tc>
          <w:tcPr>
            <w:tcW w:w="1925" w:type="dxa"/>
            <w:vAlign w:val="bottom"/>
          </w:tcPr>
          <w:p w14:paraId="51DEC257" w14:textId="587491DA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34 (1.04-1.72)</w:t>
            </w:r>
          </w:p>
        </w:tc>
        <w:tc>
          <w:tcPr>
            <w:tcW w:w="0" w:type="auto"/>
            <w:vAlign w:val="bottom"/>
          </w:tcPr>
          <w:p w14:paraId="69D25400" w14:textId="2376B0CE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2154" w:type="dxa"/>
          </w:tcPr>
          <w:p w14:paraId="44ED8062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6662F728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</w:tr>
      <w:tr w:rsidR="00657CB6" w:rsidRPr="00FD1A00" w14:paraId="7BA50785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7CC17645" w14:textId="77777777" w:rsidR="00C11917" w:rsidRPr="00FD1A00" w:rsidRDefault="00C11917" w:rsidP="00C11917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Endocrinology</w:t>
            </w:r>
          </w:p>
        </w:tc>
        <w:tc>
          <w:tcPr>
            <w:tcW w:w="1925" w:type="dxa"/>
            <w:vAlign w:val="bottom"/>
          </w:tcPr>
          <w:p w14:paraId="24E34169" w14:textId="696C8864" w:rsidR="00C11917" w:rsidRPr="00FD1A00" w:rsidRDefault="00C11917" w:rsidP="00C11917">
            <w:pPr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1.18 (0.96-1.44)</w:t>
            </w:r>
          </w:p>
        </w:tc>
        <w:tc>
          <w:tcPr>
            <w:tcW w:w="0" w:type="auto"/>
            <w:vAlign w:val="bottom"/>
          </w:tcPr>
          <w:p w14:paraId="3D5114DD" w14:textId="2FD2E9C6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1</w:t>
            </w:r>
            <w:r w:rsidR="00FD1A00" w:rsidRPr="001C122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54" w:type="dxa"/>
          </w:tcPr>
          <w:p w14:paraId="6A9A3335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8AB58B0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</w:tr>
      <w:tr w:rsidR="00657CB6" w:rsidRPr="00FD1A00" w14:paraId="4DE3FB18" w14:textId="77777777" w:rsidTr="00FD1A00">
        <w:trPr>
          <w:gridAfter w:val="1"/>
          <w:wAfter w:w="28" w:type="dxa"/>
        </w:trPr>
        <w:tc>
          <w:tcPr>
            <w:tcW w:w="2965" w:type="dxa"/>
          </w:tcPr>
          <w:p w14:paraId="70102018" w14:textId="77777777" w:rsidR="00C11917" w:rsidRPr="00FD1A00" w:rsidRDefault="00C11917" w:rsidP="00C11917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Weight loss program</w:t>
            </w:r>
          </w:p>
        </w:tc>
        <w:tc>
          <w:tcPr>
            <w:tcW w:w="1925" w:type="dxa"/>
            <w:vAlign w:val="bottom"/>
          </w:tcPr>
          <w:p w14:paraId="35AC27EA" w14:textId="43FD56CB" w:rsidR="00C11917" w:rsidRPr="00FD1A00" w:rsidRDefault="00C11917" w:rsidP="00C11917">
            <w:pPr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1.93 (0.95-3.92)</w:t>
            </w:r>
          </w:p>
        </w:tc>
        <w:tc>
          <w:tcPr>
            <w:tcW w:w="0" w:type="auto"/>
            <w:vAlign w:val="bottom"/>
          </w:tcPr>
          <w:p w14:paraId="288404C4" w14:textId="208A57B9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6</w:t>
            </w:r>
            <w:r w:rsidR="00FD1A00" w:rsidRPr="001C122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154" w:type="dxa"/>
          </w:tcPr>
          <w:p w14:paraId="6BB794FD" w14:textId="77777777" w:rsidR="00C11917" w:rsidRPr="00FD1A00" w:rsidRDefault="00C11917" w:rsidP="00C11917">
            <w:pPr>
              <w:jc w:val="center"/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7CDB9A2E" w14:textId="77777777" w:rsidR="00C11917" w:rsidRPr="00FD1A00" w:rsidRDefault="00C11917" w:rsidP="00C11917">
            <w:pPr>
              <w:jc w:val="center"/>
              <w:rPr>
                <w:rFonts w:ascii="Arial" w:hAnsi="Arial" w:cs="Arial"/>
                <w:highlight w:val="yellow"/>
              </w:rPr>
            </w:pPr>
            <w:r w:rsidRPr="00FD1A00">
              <w:rPr>
                <w:rFonts w:ascii="Arial" w:hAnsi="Arial" w:cs="Arial"/>
              </w:rPr>
              <w:t>-</w:t>
            </w:r>
          </w:p>
        </w:tc>
      </w:tr>
    </w:tbl>
    <w:p w14:paraId="715783AB" w14:textId="77777777" w:rsidR="00C11917" w:rsidRPr="001E1C43" w:rsidRDefault="00C11917" w:rsidP="00C11917">
      <w:pPr>
        <w:rPr>
          <w:rFonts w:ascii="Arial" w:hAnsi="Arial" w:cs="Arial"/>
        </w:rPr>
      </w:pPr>
      <w:r w:rsidRPr="00660A18">
        <w:rPr>
          <w:rFonts w:ascii="Arial" w:hAnsi="Arial" w:cs="Arial"/>
        </w:rPr>
        <w:t>Clinic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visits were defined as having a completed visit to the respective specialty prior to year 2 after the index date. CI, confidence interval; NAFLD, nonalcoholic fatty liver disease; ICD, International Classification of Diseases.</w:t>
      </w:r>
    </w:p>
    <w:p w14:paraId="7B0E05FD" w14:textId="2552A5DC" w:rsidR="00C11917" w:rsidRDefault="00C11917" w:rsidP="005A6A4F">
      <w:pPr>
        <w:rPr>
          <w:rFonts w:ascii="Arial" w:hAnsi="Arial" w:cs="Arial"/>
          <w:b/>
          <w:bCs/>
        </w:rPr>
      </w:pPr>
    </w:p>
    <w:p w14:paraId="5080D02A" w14:textId="77777777" w:rsidR="00EA30E2" w:rsidRDefault="00EA30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49FCE43" w14:textId="55B30983" w:rsidR="00657CB6" w:rsidRDefault="00657CB6" w:rsidP="00657CB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4. </w:t>
      </w:r>
      <w:r w:rsidRPr="00067E87">
        <w:rPr>
          <w:rFonts w:ascii="Arial" w:hAnsi="Arial" w:cs="Arial"/>
          <w:b/>
          <w:bCs/>
        </w:rPr>
        <w:t xml:space="preserve">Clinical predictors of </w:t>
      </w:r>
      <w:r>
        <w:rPr>
          <w:rFonts w:ascii="Arial" w:hAnsi="Arial" w:cs="Arial"/>
          <w:b/>
          <w:bCs/>
        </w:rPr>
        <w:t xml:space="preserve">percent weight change </w:t>
      </w:r>
      <w:r w:rsidRPr="00067E87">
        <w:rPr>
          <w:rFonts w:ascii="Arial" w:hAnsi="Arial" w:cs="Arial"/>
          <w:b/>
          <w:bCs/>
        </w:rPr>
        <w:t xml:space="preserve">at </w:t>
      </w:r>
      <w:r>
        <w:rPr>
          <w:rFonts w:ascii="Arial" w:hAnsi="Arial" w:cs="Arial"/>
          <w:b/>
          <w:bCs/>
        </w:rPr>
        <w:t>year 1-2 (initial follow-up)</w:t>
      </w: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2916"/>
        <w:gridCol w:w="1888"/>
        <w:gridCol w:w="1212"/>
        <w:gridCol w:w="2249"/>
        <w:gridCol w:w="1091"/>
        <w:gridCol w:w="28"/>
      </w:tblGrid>
      <w:tr w:rsidR="00657CB6" w:rsidRPr="00FD1A00" w14:paraId="3B48A80E" w14:textId="77777777" w:rsidTr="00657CB6">
        <w:tc>
          <w:tcPr>
            <w:tcW w:w="2928" w:type="dxa"/>
            <w:vMerge w:val="restart"/>
          </w:tcPr>
          <w:p w14:paraId="4DC4616C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3112" w:type="dxa"/>
            <w:gridSpan w:val="2"/>
          </w:tcPr>
          <w:p w14:paraId="01DA4866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Univariable model</w:t>
            </w:r>
          </w:p>
        </w:tc>
        <w:tc>
          <w:tcPr>
            <w:tcW w:w="3344" w:type="dxa"/>
            <w:gridSpan w:val="3"/>
          </w:tcPr>
          <w:p w14:paraId="2E183491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Multivariable model</w:t>
            </w:r>
          </w:p>
        </w:tc>
      </w:tr>
      <w:tr w:rsidR="00657CB6" w:rsidRPr="00FD1A00" w14:paraId="6FD34530" w14:textId="77777777" w:rsidTr="00657CB6">
        <w:trPr>
          <w:gridAfter w:val="1"/>
          <w:wAfter w:w="28" w:type="dxa"/>
        </w:trPr>
        <w:tc>
          <w:tcPr>
            <w:tcW w:w="2928" w:type="dxa"/>
            <w:vMerge/>
          </w:tcPr>
          <w:p w14:paraId="72163F42" w14:textId="77777777" w:rsidR="00657CB6" w:rsidRPr="00FD1A00" w:rsidRDefault="00657CB6" w:rsidP="00417A3E">
            <w:pPr>
              <w:rPr>
                <w:rFonts w:ascii="Arial" w:hAnsi="Arial" w:cs="Arial"/>
              </w:rPr>
            </w:pPr>
          </w:p>
        </w:tc>
        <w:tc>
          <w:tcPr>
            <w:tcW w:w="1898" w:type="dxa"/>
          </w:tcPr>
          <w:p w14:paraId="5A85B618" w14:textId="5FDAE09E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ffect </w:t>
            </w:r>
          </w:p>
          <w:p w14:paraId="56A79EF1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0" w:type="auto"/>
          </w:tcPr>
          <w:p w14:paraId="778976CA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D1A00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2263" w:type="dxa"/>
          </w:tcPr>
          <w:p w14:paraId="6F9F0B28" w14:textId="13F57244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ffect </w:t>
            </w:r>
          </w:p>
          <w:p w14:paraId="437BED66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0" w:type="auto"/>
          </w:tcPr>
          <w:p w14:paraId="044F433E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FD1A0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D1A00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657CB6" w:rsidRPr="00FD1A00" w14:paraId="0A0FABE6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17122DF6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>Male sex (vs. female)</w:t>
            </w:r>
          </w:p>
        </w:tc>
        <w:tc>
          <w:tcPr>
            <w:tcW w:w="1898" w:type="dxa"/>
            <w:vAlign w:val="bottom"/>
          </w:tcPr>
          <w:p w14:paraId="2F7A0305" w14:textId="729E62AA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14% (-0.44% to 0.17%)</w:t>
            </w:r>
          </w:p>
        </w:tc>
        <w:tc>
          <w:tcPr>
            <w:tcW w:w="0" w:type="auto"/>
            <w:vAlign w:val="bottom"/>
          </w:tcPr>
          <w:p w14:paraId="76D2A9AF" w14:textId="50F05ADD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2263" w:type="dxa"/>
            <w:vAlign w:val="bottom"/>
          </w:tcPr>
          <w:p w14:paraId="0AC49ABC" w14:textId="3DE2C790" w:rsidR="00657CB6" w:rsidRPr="00FD1A00" w:rsidRDefault="00FC1E45" w:rsidP="00657CB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14:paraId="3370D106" w14:textId="7EE2E6D8" w:rsidR="00657CB6" w:rsidRPr="00FD1A00" w:rsidRDefault="00FC1E45" w:rsidP="00657CB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657CB6" w:rsidRPr="00FD1A00" w14:paraId="0D50BB6C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16424C6E" w14:textId="77777777" w:rsidR="00657CB6" w:rsidRPr="00FD1A00" w:rsidRDefault="00657CB6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</w:rPr>
              <w:t>Age category</w:t>
            </w:r>
          </w:p>
        </w:tc>
        <w:tc>
          <w:tcPr>
            <w:tcW w:w="1898" w:type="dxa"/>
          </w:tcPr>
          <w:p w14:paraId="087AE272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6D4DD1A7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5D70F43E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5156E309" w14:textId="77777777" w:rsidR="00657CB6" w:rsidRPr="00FD1A00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57CB6" w:rsidRPr="00FD1A00" w14:paraId="432FC8A9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6D32C7F8" w14:textId="77777777" w:rsidR="00657CB6" w:rsidRPr="00FD1A00" w:rsidRDefault="00657CB6" w:rsidP="00417A3E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&lt;40 years</w:t>
            </w:r>
          </w:p>
        </w:tc>
        <w:tc>
          <w:tcPr>
            <w:tcW w:w="1898" w:type="dxa"/>
          </w:tcPr>
          <w:p w14:paraId="502E559A" w14:textId="01909F79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657CB6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1C96CCFD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6042C9CB" w14:textId="52EC5E81" w:rsidR="00657CB6" w:rsidRPr="00FD1A00" w:rsidRDefault="00FC1E45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657CB6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7D446050" w14:textId="27019026" w:rsidR="00657CB6" w:rsidRPr="00FD1A00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57CB6" w:rsidRPr="00FD1A00" w14:paraId="0C50796A" w14:textId="77777777" w:rsidTr="001C1222">
        <w:trPr>
          <w:gridAfter w:val="1"/>
          <w:wAfter w:w="28" w:type="dxa"/>
          <w:trHeight w:val="91"/>
        </w:trPr>
        <w:tc>
          <w:tcPr>
            <w:tcW w:w="2928" w:type="dxa"/>
          </w:tcPr>
          <w:p w14:paraId="1B31CEF1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40-59 years</w:t>
            </w:r>
          </w:p>
        </w:tc>
        <w:tc>
          <w:tcPr>
            <w:tcW w:w="1898" w:type="dxa"/>
            <w:vAlign w:val="bottom"/>
          </w:tcPr>
          <w:p w14:paraId="60DCBB55" w14:textId="45528B0A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1.32% (-1.71% to -0.92%)</w:t>
            </w:r>
          </w:p>
        </w:tc>
        <w:tc>
          <w:tcPr>
            <w:tcW w:w="0" w:type="auto"/>
            <w:vAlign w:val="bottom"/>
          </w:tcPr>
          <w:p w14:paraId="0F0B862C" w14:textId="08179902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4826F4BD" w14:textId="422F0C5B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1.30% (-1.71% to -0.89%)</w:t>
            </w:r>
          </w:p>
        </w:tc>
        <w:tc>
          <w:tcPr>
            <w:tcW w:w="0" w:type="auto"/>
          </w:tcPr>
          <w:p w14:paraId="1987DDB0" w14:textId="51ADDCA1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FD1A00" w14:paraId="36386A1D" w14:textId="77777777" w:rsidTr="001C1222">
        <w:trPr>
          <w:gridAfter w:val="1"/>
          <w:wAfter w:w="28" w:type="dxa"/>
        </w:trPr>
        <w:tc>
          <w:tcPr>
            <w:tcW w:w="2928" w:type="dxa"/>
          </w:tcPr>
          <w:p w14:paraId="064E8E22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</w:t>
            </w:r>
            <w:r w:rsidRPr="00FD1A00">
              <w:rPr>
                <w:rFonts w:ascii="Arial" w:hAnsi="Arial" w:cs="Arial"/>
                <w:color w:val="000000"/>
              </w:rPr>
              <w:t>≥60 years</w:t>
            </w:r>
          </w:p>
        </w:tc>
        <w:tc>
          <w:tcPr>
            <w:tcW w:w="1898" w:type="dxa"/>
            <w:vAlign w:val="bottom"/>
          </w:tcPr>
          <w:p w14:paraId="0EAF71CA" w14:textId="265AD037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1.77% (-2.19% to -1.34%)</w:t>
            </w:r>
          </w:p>
        </w:tc>
        <w:tc>
          <w:tcPr>
            <w:tcW w:w="0" w:type="auto"/>
            <w:vAlign w:val="bottom"/>
          </w:tcPr>
          <w:p w14:paraId="7BAD1823" w14:textId="528794A8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3A83FB0A" w14:textId="16E02DC1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2.01% (-2.48% to -1.53%)</w:t>
            </w:r>
          </w:p>
        </w:tc>
        <w:tc>
          <w:tcPr>
            <w:tcW w:w="0" w:type="auto"/>
          </w:tcPr>
          <w:p w14:paraId="74428014" w14:textId="1746E288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FD1A00" w14:paraId="42F394C2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2D4BB546" w14:textId="77777777" w:rsidR="00657CB6" w:rsidRPr="00FD1A00" w:rsidRDefault="00657CB6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  <w:color w:val="000000"/>
              </w:rPr>
              <w:t>Race</w:t>
            </w:r>
          </w:p>
        </w:tc>
        <w:tc>
          <w:tcPr>
            <w:tcW w:w="1898" w:type="dxa"/>
          </w:tcPr>
          <w:p w14:paraId="4C7616FF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695D02EF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304683E9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1C3F4981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57CB6" w:rsidRPr="00FD1A00" w14:paraId="771E4D54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159EA77A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White</w:t>
            </w:r>
          </w:p>
        </w:tc>
        <w:tc>
          <w:tcPr>
            <w:tcW w:w="1898" w:type="dxa"/>
            <w:vAlign w:val="bottom"/>
          </w:tcPr>
          <w:p w14:paraId="028BB45D" w14:textId="2D91E5CF" w:rsidR="00657CB6" w:rsidRPr="00657CB6" w:rsidRDefault="00FC1E45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657CB6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  <w:vAlign w:val="bottom"/>
          </w:tcPr>
          <w:p w14:paraId="4492FA60" w14:textId="50F1C2E4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559BFD42" w14:textId="34B81D6E" w:rsidR="00657CB6" w:rsidRPr="00657CB6" w:rsidRDefault="00FC1E45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657CB6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5C4FA949" w14:textId="77777777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57CB6" w:rsidRPr="00FD1A00" w14:paraId="1CBA54C1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60897A5D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Asian</w:t>
            </w:r>
          </w:p>
        </w:tc>
        <w:tc>
          <w:tcPr>
            <w:tcW w:w="1898" w:type="dxa"/>
            <w:vAlign w:val="bottom"/>
          </w:tcPr>
          <w:p w14:paraId="15281C87" w14:textId="5667A6B9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-0.18% (-0.87% to 0.51%)</w:t>
            </w:r>
          </w:p>
        </w:tc>
        <w:tc>
          <w:tcPr>
            <w:tcW w:w="0" w:type="auto"/>
            <w:vAlign w:val="bottom"/>
          </w:tcPr>
          <w:p w14:paraId="3EDB193F" w14:textId="6173D954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2263" w:type="dxa"/>
            <w:vAlign w:val="bottom"/>
          </w:tcPr>
          <w:p w14:paraId="7664542F" w14:textId="79D5AE8D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71% (-1.41% to -0.02%)</w:t>
            </w:r>
          </w:p>
        </w:tc>
        <w:tc>
          <w:tcPr>
            <w:tcW w:w="0" w:type="auto"/>
            <w:vAlign w:val="bottom"/>
          </w:tcPr>
          <w:p w14:paraId="01FE882A" w14:textId="309DC25A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657CB6" w:rsidRPr="00FD1A00" w14:paraId="1AE33BA8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33522B03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Black</w:t>
            </w:r>
          </w:p>
        </w:tc>
        <w:tc>
          <w:tcPr>
            <w:tcW w:w="1898" w:type="dxa"/>
            <w:vAlign w:val="bottom"/>
          </w:tcPr>
          <w:p w14:paraId="7248D3B9" w14:textId="3465485A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0.24% (-0.34% to 0.82%)</w:t>
            </w:r>
          </w:p>
        </w:tc>
        <w:tc>
          <w:tcPr>
            <w:tcW w:w="0" w:type="auto"/>
            <w:vAlign w:val="bottom"/>
          </w:tcPr>
          <w:p w14:paraId="6EEF64E7" w14:textId="2C95808F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63" w:type="dxa"/>
            <w:vAlign w:val="bottom"/>
          </w:tcPr>
          <w:p w14:paraId="70FEE621" w14:textId="5F901463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35% (-0.22% to 0.93%)</w:t>
            </w:r>
          </w:p>
        </w:tc>
        <w:tc>
          <w:tcPr>
            <w:tcW w:w="0" w:type="auto"/>
            <w:vAlign w:val="bottom"/>
          </w:tcPr>
          <w:p w14:paraId="7DCF75B2" w14:textId="43D33674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657CB6" w:rsidRPr="00FD1A00" w14:paraId="4B33AC24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1A74579A" w14:textId="77777777" w:rsidR="00657CB6" w:rsidRPr="00FD1A00" w:rsidRDefault="00657CB6" w:rsidP="00657CB6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Hispanic</w:t>
            </w:r>
          </w:p>
        </w:tc>
        <w:tc>
          <w:tcPr>
            <w:tcW w:w="1898" w:type="dxa"/>
            <w:vAlign w:val="bottom"/>
          </w:tcPr>
          <w:p w14:paraId="7C5171EE" w14:textId="7E71BBF2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1.22% (0.48% to 1.96%)</w:t>
            </w:r>
          </w:p>
        </w:tc>
        <w:tc>
          <w:tcPr>
            <w:tcW w:w="0" w:type="auto"/>
            <w:vAlign w:val="bottom"/>
          </w:tcPr>
          <w:p w14:paraId="5B8CA022" w14:textId="6C44367C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0.00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63" w:type="dxa"/>
            <w:vAlign w:val="bottom"/>
          </w:tcPr>
          <w:p w14:paraId="3CE82F1D" w14:textId="542B0A3C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7% (0.23% to 1.71%)</w:t>
            </w:r>
          </w:p>
        </w:tc>
        <w:tc>
          <w:tcPr>
            <w:tcW w:w="0" w:type="auto"/>
            <w:vAlign w:val="bottom"/>
          </w:tcPr>
          <w:p w14:paraId="3264418E" w14:textId="522EA8D2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657CB6" w:rsidRPr="00FD1A00" w14:paraId="09730B35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185FCCD4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898" w:type="dxa"/>
            <w:vAlign w:val="bottom"/>
          </w:tcPr>
          <w:p w14:paraId="2E419C23" w14:textId="4CE07295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-0.03% (-0.89% to 0.82%)</w:t>
            </w:r>
          </w:p>
        </w:tc>
        <w:tc>
          <w:tcPr>
            <w:tcW w:w="0" w:type="auto"/>
            <w:vAlign w:val="bottom"/>
          </w:tcPr>
          <w:p w14:paraId="260FAA42" w14:textId="4FDF61AF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417A3E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63" w:type="dxa"/>
            <w:vAlign w:val="bottom"/>
          </w:tcPr>
          <w:p w14:paraId="42035AA7" w14:textId="55F356B2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28% (-1.12% to 0.56%)</w:t>
            </w:r>
          </w:p>
        </w:tc>
        <w:tc>
          <w:tcPr>
            <w:tcW w:w="0" w:type="auto"/>
            <w:vAlign w:val="bottom"/>
          </w:tcPr>
          <w:p w14:paraId="15B986BF" w14:textId="2D810FC1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657CB6" w:rsidRPr="00FD1A00" w14:paraId="70C24324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1D819E1D" w14:textId="77777777" w:rsidR="00657CB6" w:rsidRPr="00FD1A00" w:rsidRDefault="00657CB6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</w:rPr>
              <w:t>Insurance type</w:t>
            </w:r>
          </w:p>
        </w:tc>
        <w:tc>
          <w:tcPr>
            <w:tcW w:w="1898" w:type="dxa"/>
          </w:tcPr>
          <w:p w14:paraId="109B784F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376323E6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7165070B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4BCC1EB1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57CB6" w:rsidRPr="00FD1A00" w14:paraId="7A80CA51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6796A9EC" w14:textId="77777777" w:rsidR="00657CB6" w:rsidRPr="00FD1A00" w:rsidRDefault="00657CB6" w:rsidP="00417A3E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Private</w:t>
            </w:r>
          </w:p>
        </w:tc>
        <w:tc>
          <w:tcPr>
            <w:tcW w:w="1898" w:type="dxa"/>
          </w:tcPr>
          <w:p w14:paraId="1A01A7AA" w14:textId="567B2FB4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657CB6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4C89F1EF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63133B1C" w14:textId="367CD9DF" w:rsidR="00657CB6" w:rsidRPr="00657CB6" w:rsidRDefault="00FC1E45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657CB6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73CF807A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57CB6" w:rsidRPr="00FD1A00" w14:paraId="13EA9B51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39DE8B53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Medicaid</w:t>
            </w:r>
          </w:p>
        </w:tc>
        <w:tc>
          <w:tcPr>
            <w:tcW w:w="1898" w:type="dxa"/>
            <w:vAlign w:val="bottom"/>
          </w:tcPr>
          <w:p w14:paraId="2993B968" w14:textId="5AE8A221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84% (0.25% to 1.43%)</w:t>
            </w:r>
          </w:p>
        </w:tc>
        <w:tc>
          <w:tcPr>
            <w:tcW w:w="0" w:type="auto"/>
            <w:vAlign w:val="bottom"/>
          </w:tcPr>
          <w:p w14:paraId="233CA4D9" w14:textId="614FB542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053</w:t>
            </w:r>
          </w:p>
        </w:tc>
        <w:tc>
          <w:tcPr>
            <w:tcW w:w="2263" w:type="dxa"/>
            <w:vAlign w:val="bottom"/>
          </w:tcPr>
          <w:p w14:paraId="688CD90B" w14:textId="75E37D07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45% (-0.14% to 1.05%)</w:t>
            </w:r>
          </w:p>
        </w:tc>
        <w:tc>
          <w:tcPr>
            <w:tcW w:w="0" w:type="auto"/>
            <w:vAlign w:val="bottom"/>
          </w:tcPr>
          <w:p w14:paraId="7E6F6E62" w14:textId="403D13F7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657CB6" w:rsidRPr="00FD1A00" w14:paraId="0987C6A6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2A5533B1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Medicare</w:t>
            </w:r>
          </w:p>
        </w:tc>
        <w:tc>
          <w:tcPr>
            <w:tcW w:w="1898" w:type="dxa"/>
            <w:vAlign w:val="bottom"/>
          </w:tcPr>
          <w:p w14:paraId="21ACC8CC" w14:textId="174236EF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83% (-1.38% to -0.29%)</w:t>
            </w:r>
          </w:p>
        </w:tc>
        <w:tc>
          <w:tcPr>
            <w:tcW w:w="0" w:type="auto"/>
            <w:vAlign w:val="bottom"/>
          </w:tcPr>
          <w:p w14:paraId="7C9FF620" w14:textId="2E483342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026</w:t>
            </w:r>
          </w:p>
        </w:tc>
        <w:tc>
          <w:tcPr>
            <w:tcW w:w="2263" w:type="dxa"/>
            <w:vAlign w:val="bottom"/>
          </w:tcPr>
          <w:p w14:paraId="1FB2166C" w14:textId="1D8E7E29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50% (-1.05% to 0.04%)</w:t>
            </w:r>
          </w:p>
        </w:tc>
        <w:tc>
          <w:tcPr>
            <w:tcW w:w="0" w:type="auto"/>
            <w:vAlign w:val="bottom"/>
          </w:tcPr>
          <w:p w14:paraId="0E12FD30" w14:textId="415010AF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657CB6" w:rsidRPr="00FD1A00" w14:paraId="2F5FDF02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38DC883A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898" w:type="dxa"/>
            <w:vAlign w:val="bottom"/>
          </w:tcPr>
          <w:p w14:paraId="7F62DC34" w14:textId="20FC3530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00% (-0.35% to 0.35%)</w:t>
            </w:r>
          </w:p>
        </w:tc>
        <w:tc>
          <w:tcPr>
            <w:tcW w:w="0" w:type="auto"/>
            <w:vAlign w:val="bottom"/>
          </w:tcPr>
          <w:p w14:paraId="0EA6AD81" w14:textId="3BB96551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63" w:type="dxa"/>
            <w:vAlign w:val="bottom"/>
          </w:tcPr>
          <w:p w14:paraId="2B5AF605" w14:textId="371C1CC9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03% (-0.38% to 0.31%)</w:t>
            </w:r>
          </w:p>
        </w:tc>
        <w:tc>
          <w:tcPr>
            <w:tcW w:w="0" w:type="auto"/>
            <w:vAlign w:val="bottom"/>
          </w:tcPr>
          <w:p w14:paraId="5B9CF495" w14:textId="434C7725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657CB6" w:rsidRPr="00FD1A00" w14:paraId="04BAA458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0BFB1244" w14:textId="77777777" w:rsidR="00657CB6" w:rsidRPr="00FD1A00" w:rsidRDefault="00657CB6" w:rsidP="00417A3E">
            <w:pPr>
              <w:rPr>
                <w:rFonts w:ascii="Arial" w:hAnsi="Arial" w:cs="Arial"/>
                <w:i/>
                <w:iCs/>
              </w:rPr>
            </w:pPr>
            <w:r w:rsidRPr="00FD1A00">
              <w:rPr>
                <w:rFonts w:ascii="Arial" w:hAnsi="Arial" w:cs="Arial"/>
                <w:i/>
                <w:iCs/>
              </w:rPr>
              <w:t>Comorbidities</w:t>
            </w:r>
          </w:p>
        </w:tc>
        <w:tc>
          <w:tcPr>
            <w:tcW w:w="1898" w:type="dxa"/>
          </w:tcPr>
          <w:p w14:paraId="39F87992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0C5C98BB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575BE45F" w14:textId="77777777" w:rsidR="00657CB6" w:rsidRPr="00657CB6" w:rsidRDefault="00657CB6" w:rsidP="00417A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54F151" w14:textId="77777777" w:rsidR="00657CB6" w:rsidRPr="00657CB6" w:rsidRDefault="00657CB6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657CB6" w:rsidRPr="00657CB6" w14:paraId="4198986F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073F7773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Diabetes mellitus</w:t>
            </w:r>
          </w:p>
        </w:tc>
        <w:tc>
          <w:tcPr>
            <w:tcW w:w="1898" w:type="dxa"/>
            <w:vAlign w:val="bottom"/>
          </w:tcPr>
          <w:p w14:paraId="28D62216" w14:textId="7FC428D2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1.00% (-1.33% to -0.67%)</w:t>
            </w:r>
          </w:p>
        </w:tc>
        <w:tc>
          <w:tcPr>
            <w:tcW w:w="0" w:type="auto"/>
          </w:tcPr>
          <w:p w14:paraId="39E67F62" w14:textId="7E622D07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E0348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5AB1A0D3" w14:textId="38529EC8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0.35% (-0.71% to 0.00%)</w:t>
            </w:r>
          </w:p>
        </w:tc>
        <w:tc>
          <w:tcPr>
            <w:tcW w:w="0" w:type="auto"/>
            <w:vAlign w:val="bottom"/>
          </w:tcPr>
          <w:p w14:paraId="6B73B0C4" w14:textId="6A8D2505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51</w:t>
            </w:r>
          </w:p>
        </w:tc>
      </w:tr>
      <w:tr w:rsidR="00657CB6" w:rsidRPr="00657CB6" w14:paraId="1F862BF1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584C5287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Hypertension</w:t>
            </w:r>
          </w:p>
        </w:tc>
        <w:tc>
          <w:tcPr>
            <w:tcW w:w="1898" w:type="dxa"/>
            <w:vAlign w:val="bottom"/>
          </w:tcPr>
          <w:p w14:paraId="0306E781" w14:textId="0C750C9D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0.67% (-0.98% to -0.35%)</w:t>
            </w:r>
          </w:p>
        </w:tc>
        <w:tc>
          <w:tcPr>
            <w:tcW w:w="0" w:type="auto"/>
          </w:tcPr>
          <w:p w14:paraId="3AEBE6E7" w14:textId="4B354658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E0348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0705F7C0" w14:textId="50B1FF8E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38% (0.03% to 0.73%)</w:t>
            </w:r>
          </w:p>
        </w:tc>
        <w:tc>
          <w:tcPr>
            <w:tcW w:w="0" w:type="auto"/>
            <w:vAlign w:val="bottom"/>
          </w:tcPr>
          <w:p w14:paraId="0AFE4457" w14:textId="52964B3A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657CB6" w:rsidRPr="00FD1A00" w14:paraId="241296A2" w14:textId="77777777" w:rsidTr="001C1222">
        <w:trPr>
          <w:gridAfter w:val="1"/>
          <w:wAfter w:w="28" w:type="dxa"/>
        </w:trPr>
        <w:tc>
          <w:tcPr>
            <w:tcW w:w="2928" w:type="dxa"/>
          </w:tcPr>
          <w:p w14:paraId="5A634EE7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Dyslipidemia</w:t>
            </w:r>
          </w:p>
        </w:tc>
        <w:tc>
          <w:tcPr>
            <w:tcW w:w="1898" w:type="dxa"/>
            <w:vAlign w:val="bottom"/>
          </w:tcPr>
          <w:p w14:paraId="2ED6EC54" w14:textId="7DB6509D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0.53% (-0.84% to -0.23%)</w:t>
            </w:r>
          </w:p>
        </w:tc>
        <w:tc>
          <w:tcPr>
            <w:tcW w:w="0" w:type="auto"/>
            <w:vAlign w:val="bottom"/>
          </w:tcPr>
          <w:p w14:paraId="06352863" w14:textId="2594BFF4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070</w:t>
            </w:r>
          </w:p>
        </w:tc>
        <w:tc>
          <w:tcPr>
            <w:tcW w:w="2263" w:type="dxa"/>
            <w:vAlign w:val="bottom"/>
          </w:tcPr>
          <w:p w14:paraId="405B1796" w14:textId="310301BB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13% (-0.20% to 0.47%)</w:t>
            </w:r>
          </w:p>
        </w:tc>
        <w:tc>
          <w:tcPr>
            <w:tcW w:w="0" w:type="auto"/>
            <w:vAlign w:val="bottom"/>
          </w:tcPr>
          <w:p w14:paraId="01A4A31F" w14:textId="3330C90D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657CB6" w:rsidRPr="00FD1A00" w14:paraId="77BCB53F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78298B6F" w14:textId="77777777" w:rsidR="00657CB6" w:rsidRPr="00FD1A00" w:rsidRDefault="00657CB6" w:rsidP="00657CB6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Musculoskeletal diagnosis</w:t>
            </w:r>
          </w:p>
        </w:tc>
        <w:tc>
          <w:tcPr>
            <w:tcW w:w="1898" w:type="dxa"/>
            <w:vAlign w:val="bottom"/>
          </w:tcPr>
          <w:p w14:paraId="6CD70AB5" w14:textId="399A7E5E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23% (-0.55% to 0.09%)</w:t>
            </w:r>
          </w:p>
        </w:tc>
        <w:tc>
          <w:tcPr>
            <w:tcW w:w="0" w:type="auto"/>
            <w:vAlign w:val="bottom"/>
          </w:tcPr>
          <w:p w14:paraId="10C2C136" w14:textId="647060C1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2263" w:type="dxa"/>
            <w:vAlign w:val="bottom"/>
          </w:tcPr>
          <w:p w14:paraId="1A7AE70C" w14:textId="03354831" w:rsidR="00657CB6" w:rsidRPr="00657CB6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bottom"/>
          </w:tcPr>
          <w:p w14:paraId="77FE7433" w14:textId="1F6E96AE" w:rsidR="00657CB6" w:rsidRPr="00657CB6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57CB6" w:rsidRPr="00FD1A00" w14:paraId="5B78647E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1D82214F" w14:textId="77777777" w:rsidR="00657CB6" w:rsidRPr="00FD1A00" w:rsidRDefault="00657CB6" w:rsidP="00657CB6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NAFLD ICD code</w:t>
            </w:r>
          </w:p>
        </w:tc>
        <w:tc>
          <w:tcPr>
            <w:tcW w:w="1898" w:type="dxa"/>
            <w:vAlign w:val="bottom"/>
          </w:tcPr>
          <w:p w14:paraId="24448B13" w14:textId="4B84A2F9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08% (-0.40% to 0.23%)</w:t>
            </w:r>
          </w:p>
        </w:tc>
        <w:tc>
          <w:tcPr>
            <w:tcW w:w="0" w:type="auto"/>
            <w:vAlign w:val="bottom"/>
          </w:tcPr>
          <w:p w14:paraId="7498144B" w14:textId="3262748D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263" w:type="dxa"/>
          </w:tcPr>
          <w:p w14:paraId="094F6A86" w14:textId="476B94F0" w:rsidR="00657CB6" w:rsidRPr="00657CB6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46B65219" w14:textId="1D71FD59" w:rsidR="00657CB6" w:rsidRPr="00657CB6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57CB6" w:rsidRPr="00FD1A00" w14:paraId="668A9E6D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34B426B1" w14:textId="77777777" w:rsidR="00657CB6" w:rsidRPr="00FD1A00" w:rsidRDefault="00657CB6" w:rsidP="00417A3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D1A00">
              <w:rPr>
                <w:rFonts w:ascii="Arial" w:hAnsi="Arial" w:cs="Arial"/>
                <w:i/>
                <w:iCs/>
                <w:color w:val="000000"/>
              </w:rPr>
              <w:t>Weight category</w:t>
            </w:r>
          </w:p>
        </w:tc>
        <w:tc>
          <w:tcPr>
            <w:tcW w:w="1898" w:type="dxa"/>
          </w:tcPr>
          <w:p w14:paraId="7E3D23DF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0A961E79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3C1BB032" w14:textId="77777777" w:rsidR="00657CB6" w:rsidRPr="00657CB6" w:rsidRDefault="00657CB6" w:rsidP="00417A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D433666" w14:textId="77777777" w:rsidR="00657CB6" w:rsidRPr="00657CB6" w:rsidRDefault="00657CB6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657CB6" w:rsidRPr="00FD1A00" w14:paraId="7915F7C2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6EEC9E5A" w14:textId="77777777" w:rsidR="00657CB6" w:rsidRPr="00FD1A00" w:rsidRDefault="00657CB6" w:rsidP="00417A3E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Normal</w:t>
            </w:r>
          </w:p>
        </w:tc>
        <w:tc>
          <w:tcPr>
            <w:tcW w:w="1898" w:type="dxa"/>
          </w:tcPr>
          <w:p w14:paraId="0683CBF9" w14:textId="63B1453D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  <w:r w:rsidRPr="00657CB6">
              <w:rPr>
                <w:rFonts w:ascii="Arial" w:hAnsi="Arial" w:cs="Arial"/>
                <w:color w:val="000000"/>
              </w:rPr>
              <w:t>Referent</w:t>
            </w:r>
          </w:p>
        </w:tc>
        <w:tc>
          <w:tcPr>
            <w:tcW w:w="0" w:type="auto"/>
          </w:tcPr>
          <w:p w14:paraId="0934CAE1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4957CECA" w14:textId="3E386D64" w:rsidR="00657CB6" w:rsidRPr="00657CB6" w:rsidRDefault="00FC1E45" w:rsidP="00417A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t</w:t>
            </w:r>
          </w:p>
        </w:tc>
        <w:tc>
          <w:tcPr>
            <w:tcW w:w="0" w:type="auto"/>
          </w:tcPr>
          <w:p w14:paraId="48A4E5F0" w14:textId="77777777" w:rsidR="00657CB6" w:rsidRPr="00657CB6" w:rsidRDefault="00657CB6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657CB6" w:rsidRPr="00FD1A00" w14:paraId="2AC7ED24" w14:textId="77777777" w:rsidTr="008B54D1">
        <w:trPr>
          <w:gridAfter w:val="1"/>
          <w:wAfter w:w="28" w:type="dxa"/>
        </w:trPr>
        <w:tc>
          <w:tcPr>
            <w:tcW w:w="2928" w:type="dxa"/>
          </w:tcPr>
          <w:p w14:paraId="5ACEC9EE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Overweight</w:t>
            </w:r>
          </w:p>
        </w:tc>
        <w:tc>
          <w:tcPr>
            <w:tcW w:w="1898" w:type="dxa"/>
            <w:vAlign w:val="bottom"/>
          </w:tcPr>
          <w:p w14:paraId="4A25A46C" w14:textId="28788226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2.33% (-2.89% to -1.78%)</w:t>
            </w:r>
          </w:p>
        </w:tc>
        <w:tc>
          <w:tcPr>
            <w:tcW w:w="0" w:type="auto"/>
          </w:tcPr>
          <w:p w14:paraId="2121B1D5" w14:textId="03773588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A0723D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24AFEFC1" w14:textId="7354942F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2.18% (-2.74% to -1.63%)</w:t>
            </w:r>
          </w:p>
        </w:tc>
        <w:tc>
          <w:tcPr>
            <w:tcW w:w="0" w:type="auto"/>
          </w:tcPr>
          <w:p w14:paraId="0C8D7B82" w14:textId="19481803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FD1A00" w14:paraId="66B08EA4" w14:textId="77777777" w:rsidTr="008B54D1">
        <w:trPr>
          <w:gridAfter w:val="1"/>
          <w:wAfter w:w="28" w:type="dxa"/>
        </w:trPr>
        <w:tc>
          <w:tcPr>
            <w:tcW w:w="2928" w:type="dxa"/>
          </w:tcPr>
          <w:p w14:paraId="52E1396C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Obese class 1</w:t>
            </w:r>
          </w:p>
        </w:tc>
        <w:tc>
          <w:tcPr>
            <w:tcW w:w="1898" w:type="dxa"/>
            <w:vAlign w:val="bottom"/>
          </w:tcPr>
          <w:p w14:paraId="2564B8AE" w14:textId="1C88403D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3.25% (-3.80% to -2.71%)</w:t>
            </w:r>
          </w:p>
        </w:tc>
        <w:tc>
          <w:tcPr>
            <w:tcW w:w="0" w:type="auto"/>
          </w:tcPr>
          <w:p w14:paraId="240DB9E3" w14:textId="22D3A892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A0723D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3DA108AA" w14:textId="7EEBFA96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3.15% (-3.70% to -2.60%)</w:t>
            </w:r>
          </w:p>
        </w:tc>
        <w:tc>
          <w:tcPr>
            <w:tcW w:w="0" w:type="auto"/>
          </w:tcPr>
          <w:p w14:paraId="65D63B5F" w14:textId="61E5440C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FD1A00" w14:paraId="3D3B2122" w14:textId="77777777" w:rsidTr="008B54D1">
        <w:trPr>
          <w:gridAfter w:val="1"/>
          <w:wAfter w:w="28" w:type="dxa"/>
        </w:trPr>
        <w:tc>
          <w:tcPr>
            <w:tcW w:w="2928" w:type="dxa"/>
          </w:tcPr>
          <w:p w14:paraId="1E5D0F55" w14:textId="77777777" w:rsidR="00657CB6" w:rsidRPr="00FD1A00" w:rsidRDefault="00657CB6" w:rsidP="00657CB6">
            <w:pPr>
              <w:rPr>
                <w:rFonts w:ascii="Arial" w:hAnsi="Arial" w:cs="Arial"/>
                <w:color w:val="000000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 Obese class 2</w:t>
            </w:r>
          </w:p>
        </w:tc>
        <w:tc>
          <w:tcPr>
            <w:tcW w:w="1898" w:type="dxa"/>
            <w:vAlign w:val="bottom"/>
          </w:tcPr>
          <w:p w14:paraId="7321FCFA" w14:textId="6DF0BD1E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3.69% (-4.27% to -3.10%)</w:t>
            </w:r>
          </w:p>
        </w:tc>
        <w:tc>
          <w:tcPr>
            <w:tcW w:w="0" w:type="auto"/>
          </w:tcPr>
          <w:p w14:paraId="79F2FF7F" w14:textId="1034D3B5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A0723D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7A40B4ED" w14:textId="1D84D712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3.70% (-4.29% to -3.10%)</w:t>
            </w:r>
          </w:p>
        </w:tc>
        <w:tc>
          <w:tcPr>
            <w:tcW w:w="0" w:type="auto"/>
          </w:tcPr>
          <w:p w14:paraId="1F69E9CD" w14:textId="7B4F0505" w:rsidR="00657CB6" w:rsidRPr="00657CB6" w:rsidRDefault="00657CB6" w:rsidP="00657CB6">
            <w:pPr>
              <w:jc w:val="center"/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FD1A00" w14:paraId="701E4156" w14:textId="77777777" w:rsidTr="008B54D1">
        <w:trPr>
          <w:gridAfter w:val="1"/>
          <w:wAfter w:w="28" w:type="dxa"/>
        </w:trPr>
        <w:tc>
          <w:tcPr>
            <w:tcW w:w="2928" w:type="dxa"/>
          </w:tcPr>
          <w:p w14:paraId="2072F004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lastRenderedPageBreak/>
              <w:t xml:space="preserve">    Obese class 3</w:t>
            </w:r>
          </w:p>
        </w:tc>
        <w:tc>
          <w:tcPr>
            <w:tcW w:w="1898" w:type="dxa"/>
            <w:vAlign w:val="bottom"/>
          </w:tcPr>
          <w:p w14:paraId="746E9B0C" w14:textId="17F334B8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4.59% (-5.20% to -3.98%)</w:t>
            </w:r>
          </w:p>
        </w:tc>
        <w:tc>
          <w:tcPr>
            <w:tcW w:w="0" w:type="auto"/>
          </w:tcPr>
          <w:p w14:paraId="523F1425" w14:textId="0B225873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A0723D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58F4A1C9" w14:textId="6258620B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4.73% (-5.36% to -4.11%)</w:t>
            </w:r>
          </w:p>
        </w:tc>
        <w:tc>
          <w:tcPr>
            <w:tcW w:w="0" w:type="auto"/>
          </w:tcPr>
          <w:p w14:paraId="3BEF8DC3" w14:textId="5AF50DD3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FD1A00" w14:paraId="5C7F16CB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53BD75BB" w14:textId="77777777" w:rsidR="00657CB6" w:rsidRPr="00FD1A00" w:rsidRDefault="00657CB6" w:rsidP="00417A3E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FD1A00">
              <w:rPr>
                <w:rFonts w:ascii="Arial" w:hAnsi="Arial" w:cs="Arial"/>
                <w:i/>
                <w:iCs/>
                <w:color w:val="000000"/>
              </w:rPr>
              <w:t>Clinic visits</w:t>
            </w:r>
          </w:p>
        </w:tc>
        <w:tc>
          <w:tcPr>
            <w:tcW w:w="1898" w:type="dxa"/>
          </w:tcPr>
          <w:p w14:paraId="265A5995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14:paraId="732B6A04" w14:textId="77777777" w:rsidR="00657CB6" w:rsidRPr="00657CB6" w:rsidRDefault="00657CB6" w:rsidP="00417A3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3" w:type="dxa"/>
          </w:tcPr>
          <w:p w14:paraId="638F00D4" w14:textId="77777777" w:rsidR="00657CB6" w:rsidRPr="00657CB6" w:rsidRDefault="00657CB6" w:rsidP="00417A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01FBC15" w14:textId="77777777" w:rsidR="00657CB6" w:rsidRPr="00657CB6" w:rsidRDefault="00657CB6" w:rsidP="00417A3E">
            <w:pPr>
              <w:jc w:val="center"/>
              <w:rPr>
                <w:rFonts w:ascii="Arial" w:hAnsi="Arial" w:cs="Arial"/>
              </w:rPr>
            </w:pPr>
          </w:p>
        </w:tc>
      </w:tr>
      <w:tr w:rsidR="00657CB6" w:rsidRPr="00FD1A00" w14:paraId="7190C13A" w14:textId="77777777" w:rsidTr="001C1222">
        <w:trPr>
          <w:gridAfter w:val="1"/>
          <w:wAfter w:w="28" w:type="dxa"/>
        </w:trPr>
        <w:tc>
          <w:tcPr>
            <w:tcW w:w="2928" w:type="dxa"/>
          </w:tcPr>
          <w:p w14:paraId="129A4730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Dietitian</w:t>
            </w:r>
          </w:p>
        </w:tc>
        <w:tc>
          <w:tcPr>
            <w:tcW w:w="1898" w:type="dxa"/>
            <w:vAlign w:val="bottom"/>
          </w:tcPr>
          <w:p w14:paraId="43A9AB58" w14:textId="125BF40D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1.04% (-1.52% to -0.57%)</w:t>
            </w:r>
          </w:p>
        </w:tc>
        <w:tc>
          <w:tcPr>
            <w:tcW w:w="0" w:type="auto"/>
            <w:vAlign w:val="bottom"/>
          </w:tcPr>
          <w:p w14:paraId="5F1F1D91" w14:textId="03817421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2263" w:type="dxa"/>
            <w:vAlign w:val="bottom"/>
          </w:tcPr>
          <w:p w14:paraId="47BE3245" w14:textId="3E35BAD1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0.95% (-1.42% to -0.48%)</w:t>
            </w:r>
          </w:p>
        </w:tc>
        <w:tc>
          <w:tcPr>
            <w:tcW w:w="0" w:type="auto"/>
            <w:vAlign w:val="bottom"/>
          </w:tcPr>
          <w:p w14:paraId="669B5ECD" w14:textId="597821F1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657CB6" w:rsidRPr="00FD1A00" w14:paraId="178C31CF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5951B758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  <w:color w:val="000000"/>
              </w:rPr>
              <w:t xml:space="preserve">   Pharmacist</w:t>
            </w:r>
          </w:p>
        </w:tc>
        <w:tc>
          <w:tcPr>
            <w:tcW w:w="1898" w:type="dxa"/>
            <w:vAlign w:val="bottom"/>
          </w:tcPr>
          <w:p w14:paraId="2EF38CC0" w14:textId="74F13D3D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0.59% (-1.26% to 0.08%)</w:t>
            </w:r>
          </w:p>
        </w:tc>
        <w:tc>
          <w:tcPr>
            <w:tcW w:w="0" w:type="auto"/>
            <w:vAlign w:val="bottom"/>
          </w:tcPr>
          <w:p w14:paraId="506B7D29" w14:textId="7C0A0785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8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63" w:type="dxa"/>
            <w:vAlign w:val="bottom"/>
          </w:tcPr>
          <w:p w14:paraId="46AD7ED0" w14:textId="0E95BD36" w:rsidR="00657CB6" w:rsidRPr="00FD1A00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bottom"/>
          </w:tcPr>
          <w:p w14:paraId="08E6C124" w14:textId="13B02D85" w:rsidR="00657CB6" w:rsidRPr="00FD1A00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57CB6" w:rsidRPr="00FD1A00" w14:paraId="58122B55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785FA0B9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Hepatology</w:t>
            </w:r>
          </w:p>
        </w:tc>
        <w:tc>
          <w:tcPr>
            <w:tcW w:w="1898" w:type="dxa"/>
            <w:vAlign w:val="bottom"/>
          </w:tcPr>
          <w:p w14:paraId="07A5C0D6" w14:textId="2AF82EA3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-0.95% (-1.53% to -0.38%)</w:t>
            </w:r>
          </w:p>
        </w:tc>
        <w:tc>
          <w:tcPr>
            <w:tcW w:w="0" w:type="auto"/>
            <w:vAlign w:val="bottom"/>
          </w:tcPr>
          <w:p w14:paraId="7CE38D4F" w14:textId="29021ECE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0012</w:t>
            </w:r>
          </w:p>
        </w:tc>
        <w:tc>
          <w:tcPr>
            <w:tcW w:w="2263" w:type="dxa"/>
          </w:tcPr>
          <w:p w14:paraId="40B0F90C" w14:textId="50DBFEBE" w:rsidR="00657CB6" w:rsidRPr="00FD1A00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604F2A2F" w14:textId="0925F43A" w:rsidR="00657CB6" w:rsidRPr="00FD1A00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57CB6" w:rsidRPr="00FD1A00" w14:paraId="12913E37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4C15490D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Endocrinology</w:t>
            </w:r>
          </w:p>
        </w:tc>
        <w:tc>
          <w:tcPr>
            <w:tcW w:w="1898" w:type="dxa"/>
            <w:vAlign w:val="bottom"/>
          </w:tcPr>
          <w:p w14:paraId="67A04426" w14:textId="44DCA2F6" w:rsidR="00657CB6" w:rsidRPr="00657CB6" w:rsidRDefault="00657CB6" w:rsidP="00657CB6">
            <w:pPr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40% (-0.14% to 0.95%)</w:t>
            </w:r>
          </w:p>
        </w:tc>
        <w:tc>
          <w:tcPr>
            <w:tcW w:w="0" w:type="auto"/>
            <w:vAlign w:val="bottom"/>
          </w:tcPr>
          <w:p w14:paraId="0A634A23" w14:textId="285E2FF9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263" w:type="dxa"/>
          </w:tcPr>
          <w:p w14:paraId="1E1FDC83" w14:textId="5B66317C" w:rsidR="00657CB6" w:rsidRPr="00FD1A00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475B3F1E" w14:textId="40339622" w:rsidR="00657CB6" w:rsidRPr="00FD1A00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57CB6" w:rsidRPr="00FD1A00" w14:paraId="7F6932CC" w14:textId="77777777" w:rsidTr="00657CB6">
        <w:trPr>
          <w:gridAfter w:val="1"/>
          <w:wAfter w:w="28" w:type="dxa"/>
        </w:trPr>
        <w:tc>
          <w:tcPr>
            <w:tcW w:w="2928" w:type="dxa"/>
          </w:tcPr>
          <w:p w14:paraId="690C6F10" w14:textId="77777777" w:rsidR="00657CB6" w:rsidRPr="00FD1A00" w:rsidRDefault="00657CB6" w:rsidP="00657CB6">
            <w:pPr>
              <w:rPr>
                <w:rFonts w:ascii="Arial" w:hAnsi="Arial" w:cs="Arial"/>
              </w:rPr>
            </w:pPr>
            <w:r w:rsidRPr="00FD1A00">
              <w:rPr>
                <w:rFonts w:ascii="Arial" w:hAnsi="Arial" w:cs="Arial"/>
              </w:rPr>
              <w:t xml:space="preserve">   Weight loss program</w:t>
            </w:r>
          </w:p>
        </w:tc>
        <w:tc>
          <w:tcPr>
            <w:tcW w:w="1898" w:type="dxa"/>
            <w:vAlign w:val="bottom"/>
          </w:tcPr>
          <w:p w14:paraId="1D0DA3AA" w14:textId="3145C2DD" w:rsidR="00657CB6" w:rsidRPr="00657CB6" w:rsidRDefault="00657CB6" w:rsidP="00657CB6">
            <w:pPr>
              <w:rPr>
                <w:rFonts w:ascii="Arial" w:hAnsi="Arial" w:cs="Arial"/>
                <w:color w:val="000000"/>
              </w:rPr>
            </w:pPr>
            <w:r w:rsidRPr="001C1222">
              <w:rPr>
                <w:rFonts w:ascii="Arial" w:hAnsi="Arial" w:cs="Arial"/>
                <w:color w:val="000000"/>
              </w:rPr>
              <w:t>-0.98% (-2.92% to 0.95%)</w:t>
            </w:r>
          </w:p>
        </w:tc>
        <w:tc>
          <w:tcPr>
            <w:tcW w:w="0" w:type="auto"/>
            <w:vAlign w:val="bottom"/>
          </w:tcPr>
          <w:p w14:paraId="2F4C64FC" w14:textId="48212BF7" w:rsidR="00657CB6" w:rsidRPr="00657CB6" w:rsidRDefault="00657CB6" w:rsidP="00657CB6">
            <w:pPr>
              <w:jc w:val="center"/>
              <w:rPr>
                <w:rFonts w:ascii="Arial" w:hAnsi="Arial" w:cs="Arial"/>
              </w:rPr>
            </w:pPr>
            <w:r w:rsidRPr="001C1222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2263" w:type="dxa"/>
          </w:tcPr>
          <w:p w14:paraId="20CAE22D" w14:textId="38367B0C" w:rsidR="00657CB6" w:rsidRPr="00FD1A00" w:rsidRDefault="00FC1E45" w:rsidP="00657C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2253AEE4" w14:textId="557426BE" w:rsidR="00657CB6" w:rsidRPr="00FD1A00" w:rsidRDefault="00FC1E45" w:rsidP="00657CB6">
            <w:pPr>
              <w:jc w:val="center"/>
              <w:rPr>
                <w:rFonts w:ascii="Arial" w:hAnsi="Arial" w:cs="Arial"/>
                <w:highlight w:val="yellow"/>
              </w:rPr>
            </w:pPr>
            <w:r w:rsidRPr="001C1222">
              <w:rPr>
                <w:rFonts w:ascii="Arial" w:hAnsi="Arial" w:cs="Arial"/>
              </w:rPr>
              <w:t>-</w:t>
            </w:r>
          </w:p>
        </w:tc>
      </w:tr>
    </w:tbl>
    <w:p w14:paraId="1C3BF4EA" w14:textId="46214402" w:rsidR="00657CB6" w:rsidRPr="001C1222" w:rsidRDefault="00657CB6" w:rsidP="00657CB6">
      <w:pPr>
        <w:rPr>
          <w:rFonts w:ascii="Arial" w:hAnsi="Arial" w:cs="Arial"/>
        </w:rPr>
      </w:pPr>
      <w:r w:rsidRPr="00660A18">
        <w:rPr>
          <w:rFonts w:ascii="Arial" w:hAnsi="Arial" w:cs="Arial"/>
        </w:rPr>
        <w:t>Clinic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visits were defined as having a completed visit to the respective specialty prior to year 2 after the index date. CI, confidence interval; NAFLD, nonalcoholic fatty liver disease; ICD, International Classification of Diseases.</w:t>
      </w:r>
    </w:p>
    <w:p w14:paraId="6EB19F18" w14:textId="77777777" w:rsidR="00657CB6" w:rsidRPr="001C1222" w:rsidRDefault="00657CB6" w:rsidP="005A6A4F">
      <w:pPr>
        <w:rPr>
          <w:rFonts w:ascii="Arial" w:hAnsi="Arial" w:cs="Arial"/>
          <w:b/>
          <w:bCs/>
        </w:rPr>
      </w:pPr>
    </w:p>
    <w:p w14:paraId="05F62DB1" w14:textId="77777777" w:rsidR="00E455B0" w:rsidRPr="00095FAE" w:rsidRDefault="00E455B0">
      <w:pPr>
        <w:rPr>
          <w:rFonts w:ascii="Arial" w:hAnsi="Arial" w:cs="Arial"/>
        </w:rPr>
      </w:pPr>
      <w:r w:rsidRPr="00095FAE">
        <w:rPr>
          <w:rFonts w:ascii="Arial" w:hAnsi="Arial" w:cs="Arial"/>
        </w:rPr>
        <w:br w:type="page"/>
      </w:r>
    </w:p>
    <w:p w14:paraId="1A19A05A" w14:textId="2BB2A6C6" w:rsidR="00E51042" w:rsidRDefault="00E51042" w:rsidP="00E51042">
      <w:pPr>
        <w:rPr>
          <w:rFonts w:ascii="Arial" w:hAnsi="Arial" w:cs="Arial"/>
          <w:b/>
          <w:bCs/>
        </w:rPr>
      </w:pPr>
      <w:bookmarkStart w:id="0" w:name="OLE_LINK9"/>
      <w:bookmarkStart w:id="1" w:name="OLE_LINK10"/>
      <w:r>
        <w:rPr>
          <w:rFonts w:ascii="Arial" w:hAnsi="Arial" w:cs="Arial"/>
          <w:b/>
          <w:bCs/>
        </w:rPr>
        <w:lastRenderedPageBreak/>
        <w:t>Supplemental Figure 1. Waterfall plots depicting percent change</w:t>
      </w:r>
      <w:r w:rsidR="00FC1E4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in weight </w:t>
      </w:r>
      <w:r w:rsidR="00FC1E45">
        <w:rPr>
          <w:rFonts w:ascii="Arial" w:hAnsi="Arial" w:cs="Arial"/>
          <w:b/>
          <w:bCs/>
        </w:rPr>
        <w:t xml:space="preserve">from baseline </w:t>
      </w:r>
      <w:r>
        <w:rPr>
          <w:rFonts w:ascii="Arial" w:hAnsi="Arial" w:cs="Arial"/>
          <w:b/>
          <w:bCs/>
        </w:rPr>
        <w:t>at year 1-2 (A) and at year 4-5 (B).</w:t>
      </w:r>
    </w:p>
    <w:p w14:paraId="2201F018" w14:textId="2B07DAD2" w:rsidR="00E51042" w:rsidRDefault="00EA30E2" w:rsidP="00E51042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2549F1EE" wp14:editId="1D22B010">
            <wp:extent cx="6819900" cy="5001260"/>
            <wp:effectExtent l="0" t="0" r="0" b="8890"/>
            <wp:docPr id="5" name="Picture 5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4024" cy="5004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7416A" w14:textId="77777777" w:rsidR="00E51042" w:rsidRDefault="00E510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9EA1104" w14:textId="25EDE62D" w:rsidR="00EA30E2" w:rsidRDefault="00BA2D1A" w:rsidP="001C122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A90341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="00A90341">
        <w:rPr>
          <w:rFonts w:ascii="Arial" w:hAnsi="Arial" w:cs="Arial"/>
          <w:b/>
          <w:bCs/>
        </w:rPr>
        <w:t>. Alanine aminotransferase categories by weight change category at year 4-5 in patients with nonalcoholic fatty liver disease.</w:t>
      </w:r>
      <w:r w:rsidR="00A90341">
        <w:rPr>
          <w:rFonts w:ascii="Arial" w:hAnsi="Arial" w:cs="Arial"/>
        </w:rPr>
        <w:t xml:space="preserve"> </w:t>
      </w:r>
      <w:r w:rsidR="00EA30E2">
        <w:rPr>
          <w:noProof/>
        </w:rPr>
        <w:drawing>
          <wp:inline distT="0" distB="0" distL="0" distR="0" wp14:anchorId="165C5BEA" wp14:editId="344ADF8A">
            <wp:extent cx="6805295" cy="7070719"/>
            <wp:effectExtent l="0" t="0" r="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1"/>
                    <a:stretch/>
                  </pic:blipFill>
                  <pic:spPr bwMode="auto">
                    <a:xfrm>
                      <a:off x="0" y="0"/>
                      <a:ext cx="6834110" cy="710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A420A5" w14:textId="77777777" w:rsidR="00EA30E2" w:rsidRDefault="00EA30E2" w:rsidP="00A90341">
      <w:pPr>
        <w:spacing w:line="360" w:lineRule="auto"/>
        <w:rPr>
          <w:rFonts w:ascii="Arial" w:hAnsi="Arial" w:cs="Arial"/>
        </w:rPr>
      </w:pPr>
    </w:p>
    <w:p w14:paraId="1E4203DA" w14:textId="0A9B7BD3" w:rsidR="00A90341" w:rsidRDefault="00A90341" w:rsidP="001C122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rom left to right, the four stacked bars depict the distribution of ALT categories among patients with weight loss at year (Y) 1-2 and sustained weight loss at Y4-5, patients with weight gain at Y1-2 with subsequent </w:t>
      </w:r>
      <w:r w:rsidR="00BA2D1A">
        <w:rPr>
          <w:rFonts w:ascii="Arial" w:hAnsi="Arial" w:cs="Arial"/>
        </w:rPr>
        <w:t xml:space="preserve">change </w:t>
      </w:r>
      <w:r>
        <w:rPr>
          <w:rFonts w:ascii="Arial" w:hAnsi="Arial" w:cs="Arial"/>
        </w:rPr>
        <w:t xml:space="preserve">to </w:t>
      </w:r>
      <w:r w:rsidR="00BA2D1A">
        <w:rPr>
          <w:rFonts w:ascii="Arial" w:hAnsi="Arial" w:cs="Arial"/>
        </w:rPr>
        <w:t xml:space="preserve">&gt;5% below </w:t>
      </w:r>
      <w:r>
        <w:rPr>
          <w:rFonts w:ascii="Arial" w:hAnsi="Arial" w:cs="Arial"/>
        </w:rPr>
        <w:t>baseline weight</w:t>
      </w:r>
      <w:r w:rsidR="00BA2D1A">
        <w:rPr>
          <w:rFonts w:ascii="Arial" w:hAnsi="Arial" w:cs="Arial"/>
        </w:rPr>
        <w:t xml:space="preserve">, patients with weight loss at Y1-2 with subsequent change to &gt;5% above baseline weight, and patients with weight gain at Y1-2 and subsequent weight gain </w:t>
      </w:r>
      <w:r>
        <w:rPr>
          <w:rFonts w:ascii="Arial" w:hAnsi="Arial" w:cs="Arial"/>
        </w:rPr>
        <w:t>at Y4-5</w:t>
      </w:r>
      <w:r w:rsidR="00BA2D1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LT categories defined as &lt;ULN (upper limit of normal), 1-2x ULN, and &gt;2x ULN with ULN cutoffs 19 and 30 U/L for women and men, respectively. P values </w:t>
      </w:r>
      <w:r w:rsidR="00BA2D1A">
        <w:rPr>
          <w:rFonts w:ascii="Arial" w:hAnsi="Arial" w:cs="Arial"/>
        </w:rPr>
        <w:t xml:space="preserve">at the top of the figure </w:t>
      </w:r>
      <w:r>
        <w:rPr>
          <w:rFonts w:ascii="Arial" w:hAnsi="Arial" w:cs="Arial"/>
        </w:rPr>
        <w:t xml:space="preserve">are for </w:t>
      </w:r>
      <w:r w:rsidR="00BA2D1A">
        <w:rPr>
          <w:rFonts w:ascii="Arial" w:hAnsi="Arial" w:cs="Arial"/>
        </w:rPr>
        <w:t xml:space="preserve">pairwise </w:t>
      </w:r>
      <w:r>
        <w:rPr>
          <w:rFonts w:ascii="Arial" w:hAnsi="Arial" w:cs="Arial"/>
        </w:rPr>
        <w:t>chi-square test</w:t>
      </w:r>
      <w:r w:rsidR="00BA2D1A">
        <w:rPr>
          <w:rFonts w:ascii="Arial" w:hAnsi="Arial" w:cs="Arial"/>
        </w:rPr>
        <w:t xml:space="preserve">s, and the p value at the bottom right of the figure is for the overall distribution. </w:t>
      </w:r>
    </w:p>
    <w:p w14:paraId="2BC8EE9D" w14:textId="6F0B39C2" w:rsidR="00E51042" w:rsidRDefault="00E51042" w:rsidP="00E510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Figure </w:t>
      </w:r>
      <w:r w:rsidR="00C976E7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 Weight trends at year 1-2 and year 4-5 follow-up compared to baseline in patients with nonalcoholic fatty liver disease - sensitivity analysis including only patients with a diagnosis code for nonalcoholic fatty liver disease</w:t>
      </w:r>
    </w:p>
    <w:p w14:paraId="6659D693" w14:textId="0BE53D6E" w:rsidR="00E51042" w:rsidRDefault="00E51042" w:rsidP="00E455B0">
      <w:pPr>
        <w:rPr>
          <w:rFonts w:ascii="Arial" w:hAnsi="Arial" w:cs="Arial"/>
          <w:b/>
          <w:bCs/>
        </w:rPr>
      </w:pPr>
    </w:p>
    <w:p w14:paraId="74726745" w14:textId="6353691B" w:rsidR="00E51042" w:rsidRDefault="00E51042" w:rsidP="00E455B0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0DB2B7FE" wp14:editId="0CA30072">
            <wp:extent cx="6819900" cy="7011528"/>
            <wp:effectExtent l="0" t="0" r="0" b="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5917" cy="7017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AC83E" w14:textId="77777777" w:rsidR="00EA30E2" w:rsidRDefault="00EA30E2" w:rsidP="00EA30E2">
      <w:pPr>
        <w:rPr>
          <w:rFonts w:ascii="Arial" w:hAnsi="Arial" w:cs="Arial"/>
        </w:rPr>
      </w:pPr>
    </w:p>
    <w:p w14:paraId="45FBEDDD" w14:textId="7F63D838" w:rsidR="00EA30E2" w:rsidRDefault="00EA30E2" w:rsidP="00EA30E2">
      <w:pPr>
        <w:rPr>
          <w:rFonts w:ascii="Arial" w:hAnsi="Arial" w:cs="Arial"/>
        </w:rPr>
      </w:pPr>
      <w:r w:rsidRPr="005C049F">
        <w:rPr>
          <w:rFonts w:ascii="Arial" w:hAnsi="Arial" w:cs="Arial"/>
        </w:rPr>
        <w:t xml:space="preserve">Weight categories </w:t>
      </w:r>
      <w:r>
        <w:rPr>
          <w:rFonts w:ascii="Arial" w:hAnsi="Arial" w:cs="Arial"/>
        </w:rPr>
        <w:t xml:space="preserve">are </w:t>
      </w:r>
      <w:r w:rsidRPr="005C049F">
        <w:rPr>
          <w:rFonts w:ascii="Arial" w:hAnsi="Arial" w:cs="Arial"/>
        </w:rPr>
        <w:t>defined as weight loss (</w:t>
      </w:r>
      <w:r>
        <w:rPr>
          <w:rFonts w:ascii="Arial" w:hAnsi="Arial" w:cs="Arial"/>
        </w:rPr>
        <w:t>≥5% weight decrease; blue)</w:t>
      </w:r>
      <w:r w:rsidRPr="005C049F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stable weight</w:t>
      </w:r>
      <w:r w:rsidRPr="005C049F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&lt;5% weight decrease or increase; white</w:t>
      </w:r>
      <w:r w:rsidRPr="005C049F">
        <w:rPr>
          <w:rFonts w:ascii="Arial" w:hAnsi="Arial" w:cs="Arial"/>
          <w:color w:val="000000" w:themeColor="text1"/>
        </w:rPr>
        <w:t>), and weight gain (</w:t>
      </w:r>
      <w:r w:rsidRPr="005C049F">
        <w:rPr>
          <w:rFonts w:ascii="Arial" w:hAnsi="Arial" w:cs="Arial"/>
          <w:color w:val="000000"/>
        </w:rPr>
        <w:t xml:space="preserve">≥5% </w:t>
      </w:r>
      <w:r>
        <w:rPr>
          <w:rFonts w:ascii="Arial" w:hAnsi="Arial" w:cs="Arial"/>
          <w:color w:val="000000"/>
        </w:rPr>
        <w:t>weight increase; red). Values in the boxes show percentage of patients in each category. The leftmost column shows the overall distribution of weight category at year 1-2. The middle column shows the distribution of weight category at year 4-5, stratified by weight category at year 1-2. The rightmost column shows the overall distribution of weight category at year 4-5. P value is by a chi-square test comparing distribution of weight category in year 4-5, stratified by weight category at year 1-2.</w:t>
      </w:r>
    </w:p>
    <w:p w14:paraId="421DA304" w14:textId="7C79BAD6" w:rsidR="00E455B0" w:rsidRDefault="00E455B0" w:rsidP="00E455B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</w:t>
      </w:r>
      <w:r w:rsidR="00A27FB0">
        <w:rPr>
          <w:rFonts w:ascii="Arial" w:hAnsi="Arial" w:cs="Arial"/>
          <w:b/>
          <w:bCs/>
        </w:rPr>
        <w:t xml:space="preserve"> </w:t>
      </w:r>
      <w:r w:rsidR="00C976E7">
        <w:rPr>
          <w:rFonts w:ascii="Arial" w:hAnsi="Arial" w:cs="Arial"/>
          <w:b/>
          <w:bCs/>
        </w:rPr>
        <w:t>4</w:t>
      </w:r>
      <w:r w:rsidR="00A27FB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Weight trends at year 1-2 and year 4-5 follow-up compared to baseline in patients with nonalcoholic fatty liver disease - sensitivity analysis using mean values </w:t>
      </w:r>
      <w:r w:rsidR="006C7732">
        <w:rPr>
          <w:rFonts w:ascii="Arial" w:hAnsi="Arial" w:cs="Arial"/>
          <w:b/>
          <w:bCs/>
        </w:rPr>
        <w:t>of all weight measurements during the follow-up period</w:t>
      </w:r>
    </w:p>
    <w:p w14:paraId="06039817" w14:textId="162CFF19" w:rsidR="00E455B0" w:rsidRDefault="007A103E" w:rsidP="00E455B0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0F8126E6" wp14:editId="2470E98D">
            <wp:extent cx="6804660" cy="7006763"/>
            <wp:effectExtent l="0" t="0" r="0" b="381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4966" cy="701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32BA9" w14:textId="77777777" w:rsidR="00696322" w:rsidRPr="00AC158E" w:rsidRDefault="00696322" w:rsidP="00E455B0">
      <w:pPr>
        <w:rPr>
          <w:rFonts w:ascii="Times New Roman" w:eastAsia="Times New Roman" w:hAnsi="Times New Roman" w:cs="Times New Roman"/>
        </w:rPr>
      </w:pPr>
    </w:p>
    <w:p w14:paraId="05507E28" w14:textId="77777777" w:rsidR="00CB0A1D" w:rsidRDefault="00CB0A1D" w:rsidP="00696322">
      <w:pPr>
        <w:rPr>
          <w:rFonts w:ascii="Arial" w:hAnsi="Arial" w:cs="Arial"/>
        </w:rPr>
      </w:pPr>
      <w:r w:rsidRPr="005C049F">
        <w:rPr>
          <w:rFonts w:ascii="Arial" w:hAnsi="Arial" w:cs="Arial"/>
        </w:rPr>
        <w:t xml:space="preserve">Weight categories </w:t>
      </w:r>
      <w:r>
        <w:rPr>
          <w:rFonts w:ascii="Arial" w:hAnsi="Arial" w:cs="Arial"/>
        </w:rPr>
        <w:t xml:space="preserve">are </w:t>
      </w:r>
      <w:r w:rsidRPr="005C049F">
        <w:rPr>
          <w:rFonts w:ascii="Arial" w:hAnsi="Arial" w:cs="Arial"/>
        </w:rPr>
        <w:t>defined as weight loss (</w:t>
      </w:r>
      <w:r>
        <w:rPr>
          <w:rFonts w:ascii="Arial" w:hAnsi="Arial" w:cs="Arial"/>
        </w:rPr>
        <w:t>≥5% weight decrease; blue)</w:t>
      </w:r>
      <w:r w:rsidRPr="005C049F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stable weight</w:t>
      </w:r>
      <w:r w:rsidRPr="005C049F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&lt;5% weight decrease or increase; white</w:t>
      </w:r>
      <w:r w:rsidRPr="005C049F">
        <w:rPr>
          <w:rFonts w:ascii="Arial" w:hAnsi="Arial" w:cs="Arial"/>
          <w:color w:val="000000" w:themeColor="text1"/>
        </w:rPr>
        <w:t>), and weight gain (</w:t>
      </w:r>
      <w:r w:rsidRPr="005C049F">
        <w:rPr>
          <w:rFonts w:ascii="Arial" w:hAnsi="Arial" w:cs="Arial"/>
          <w:color w:val="000000"/>
        </w:rPr>
        <w:t xml:space="preserve">≥5% </w:t>
      </w:r>
      <w:r>
        <w:rPr>
          <w:rFonts w:ascii="Arial" w:hAnsi="Arial" w:cs="Arial"/>
          <w:color w:val="000000"/>
        </w:rPr>
        <w:t>weight increase; red). Values in the boxes show percentage of patients in each category. The leftmost column shows the overall distribution of weight category at year 1-2. The middle column shows the distribution of weight category at year 4-5, stratified by weight category at year 1-2. The rightmost column shows the overall distribution of weight category at year 4-5. P value is by a chi-square test comparing distribution of weight category in year 4-5, stratified by weight category at year 1-2.</w:t>
      </w:r>
    </w:p>
    <w:p w14:paraId="4F90A294" w14:textId="65019B8D" w:rsidR="00E455B0" w:rsidRDefault="00E455B0" w:rsidP="00E455B0">
      <w:pPr>
        <w:rPr>
          <w:noProof/>
        </w:rPr>
      </w:pPr>
      <w:bookmarkStart w:id="2" w:name="OLE_LINK17"/>
      <w:bookmarkStart w:id="3" w:name="OLE_LINK18"/>
      <w:bookmarkEnd w:id="0"/>
      <w:bookmarkEnd w:id="1"/>
      <w:r>
        <w:rPr>
          <w:rFonts w:ascii="Arial" w:hAnsi="Arial" w:cs="Arial"/>
          <w:b/>
          <w:bCs/>
        </w:rPr>
        <w:lastRenderedPageBreak/>
        <w:t>Supplemental Figure</w:t>
      </w:r>
      <w:r w:rsidR="00A27FB0">
        <w:rPr>
          <w:rFonts w:ascii="Arial" w:hAnsi="Arial" w:cs="Arial"/>
          <w:b/>
          <w:bCs/>
        </w:rPr>
        <w:t xml:space="preserve"> </w:t>
      </w:r>
      <w:r w:rsidR="00C976E7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>. Weight trends at year 1-2 and year 4-5 follow-up compared to baseline in patients with nonalcoholic fatty liver disease - sensitivity analysis requiring 10.0% body mass index change</w:t>
      </w:r>
    </w:p>
    <w:p w14:paraId="7AB9F921" w14:textId="4E28533E" w:rsidR="00E455B0" w:rsidRDefault="00696322" w:rsidP="00E455B0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71938EAD" wp14:editId="0B221CA1">
            <wp:extent cx="6789420" cy="7313858"/>
            <wp:effectExtent l="0" t="0" r="0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5490" cy="7331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814F8" w14:textId="7A8B1541" w:rsidR="00CB0A1D" w:rsidRDefault="00CB0A1D" w:rsidP="00696322">
      <w:pPr>
        <w:rPr>
          <w:rFonts w:ascii="Arial" w:hAnsi="Arial" w:cs="Arial"/>
        </w:rPr>
      </w:pPr>
      <w:r w:rsidRPr="005C049F">
        <w:rPr>
          <w:rFonts w:ascii="Arial" w:hAnsi="Arial" w:cs="Arial"/>
        </w:rPr>
        <w:t xml:space="preserve">Weight categories </w:t>
      </w:r>
      <w:r>
        <w:rPr>
          <w:rFonts w:ascii="Arial" w:hAnsi="Arial" w:cs="Arial"/>
        </w:rPr>
        <w:t xml:space="preserve">are </w:t>
      </w:r>
      <w:r w:rsidRPr="005C049F">
        <w:rPr>
          <w:rFonts w:ascii="Arial" w:hAnsi="Arial" w:cs="Arial"/>
        </w:rPr>
        <w:t>defined as weight loss (</w:t>
      </w:r>
      <w:r>
        <w:rPr>
          <w:rFonts w:ascii="Arial" w:hAnsi="Arial" w:cs="Arial"/>
        </w:rPr>
        <w:t>≥10% weight decrease; blue)</w:t>
      </w:r>
      <w:r w:rsidRPr="005C049F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stable weight</w:t>
      </w:r>
      <w:r w:rsidRPr="005C049F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&lt;10% weight decrease or increase; white</w:t>
      </w:r>
      <w:r w:rsidRPr="005C049F">
        <w:rPr>
          <w:rFonts w:ascii="Arial" w:hAnsi="Arial" w:cs="Arial"/>
          <w:color w:val="000000" w:themeColor="text1"/>
        </w:rPr>
        <w:t>), and weight gain (</w:t>
      </w:r>
      <w:r w:rsidRPr="005C049F">
        <w:rPr>
          <w:rFonts w:ascii="Arial" w:hAnsi="Arial" w:cs="Arial"/>
          <w:color w:val="000000"/>
        </w:rPr>
        <w:t>≥</w:t>
      </w:r>
      <w:r>
        <w:rPr>
          <w:rFonts w:ascii="Arial" w:hAnsi="Arial" w:cs="Arial"/>
          <w:color w:val="000000"/>
        </w:rPr>
        <w:t>10</w:t>
      </w:r>
      <w:r w:rsidRPr="005C049F">
        <w:rPr>
          <w:rFonts w:ascii="Arial" w:hAnsi="Arial" w:cs="Arial"/>
          <w:color w:val="000000"/>
        </w:rPr>
        <w:t xml:space="preserve">% </w:t>
      </w:r>
      <w:r>
        <w:rPr>
          <w:rFonts w:ascii="Arial" w:hAnsi="Arial" w:cs="Arial"/>
          <w:color w:val="000000"/>
        </w:rPr>
        <w:t>weight increase; red). Values in the boxes show percentage of patients in each category. The leftmost column shows the overall distribution of weight category at year 1-2. The middle column shows the distribution of weight category at year 4-5, stratified by weight category at year 1-2. The rightmost column shows the overall distribution of weight category at year 4-5. P value is by a chi-square test comparing distribution of weight category in year 4-5, stratified by weight category at year 1-2.</w:t>
      </w:r>
    </w:p>
    <w:p w14:paraId="2D451659" w14:textId="03E36707" w:rsidR="00E455B0" w:rsidRDefault="00E455B0" w:rsidP="00E455B0">
      <w:pPr>
        <w:rPr>
          <w:noProof/>
        </w:rPr>
      </w:pPr>
      <w:r>
        <w:rPr>
          <w:rFonts w:ascii="Arial" w:hAnsi="Arial" w:cs="Arial"/>
          <w:b/>
          <w:bCs/>
        </w:rPr>
        <w:br w:type="page"/>
      </w:r>
      <w:bookmarkEnd w:id="2"/>
      <w:bookmarkEnd w:id="3"/>
      <w:r>
        <w:rPr>
          <w:rFonts w:ascii="Arial" w:hAnsi="Arial" w:cs="Arial"/>
          <w:b/>
          <w:bCs/>
        </w:rPr>
        <w:lastRenderedPageBreak/>
        <w:t>Supplemental Figure</w:t>
      </w:r>
      <w:r w:rsidR="00A27FB0">
        <w:rPr>
          <w:rFonts w:ascii="Arial" w:hAnsi="Arial" w:cs="Arial"/>
          <w:b/>
          <w:bCs/>
        </w:rPr>
        <w:t xml:space="preserve"> </w:t>
      </w:r>
      <w:r w:rsidR="00C976E7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Weight trends at year 1-2 and year 4-5 follow-up compared to baseline in patients with nonalcoholic fatty liver disease - sensitivity analysis </w:t>
      </w:r>
      <w:r w:rsidR="00EA4C32">
        <w:rPr>
          <w:rFonts w:ascii="Arial" w:hAnsi="Arial" w:cs="Arial"/>
          <w:b/>
          <w:bCs/>
        </w:rPr>
        <w:t>excluding</w:t>
      </w:r>
      <w:r>
        <w:rPr>
          <w:rFonts w:ascii="Arial" w:hAnsi="Arial" w:cs="Arial"/>
          <w:b/>
          <w:bCs/>
        </w:rPr>
        <w:t xml:space="preserve"> </w:t>
      </w:r>
      <w:r w:rsidR="005C22C5">
        <w:rPr>
          <w:rFonts w:ascii="Arial" w:hAnsi="Arial" w:cs="Arial"/>
          <w:b/>
          <w:bCs/>
        </w:rPr>
        <w:t xml:space="preserve">patients who received </w:t>
      </w:r>
      <w:r>
        <w:rPr>
          <w:rFonts w:ascii="Arial" w:hAnsi="Arial" w:cs="Arial"/>
          <w:b/>
          <w:bCs/>
        </w:rPr>
        <w:t xml:space="preserve">medications </w:t>
      </w:r>
      <w:r w:rsidR="005C22C5">
        <w:rPr>
          <w:rFonts w:ascii="Arial" w:hAnsi="Arial" w:cs="Arial"/>
          <w:b/>
          <w:bCs/>
        </w:rPr>
        <w:t>that can cause</w:t>
      </w:r>
      <w:r>
        <w:rPr>
          <w:rFonts w:ascii="Arial" w:hAnsi="Arial" w:cs="Arial"/>
          <w:b/>
          <w:bCs/>
        </w:rPr>
        <w:t xml:space="preserve"> weight change</w:t>
      </w:r>
      <w:r w:rsidR="005C22C5">
        <w:rPr>
          <w:rFonts w:ascii="Arial" w:hAnsi="Arial" w:cs="Arial"/>
          <w:b/>
          <w:bCs/>
        </w:rPr>
        <w:t>s</w:t>
      </w:r>
      <w:r w:rsidR="00F4346B">
        <w:rPr>
          <w:rFonts w:ascii="Arial" w:hAnsi="Arial" w:cs="Arial"/>
          <w:b/>
          <w:bCs/>
        </w:rPr>
        <w:t xml:space="preserve"> during the follow-up period</w:t>
      </w:r>
    </w:p>
    <w:p w14:paraId="6088322C" w14:textId="73C8464D" w:rsidR="00696322" w:rsidRDefault="007A103E" w:rsidP="00E455B0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C0D4A1E" wp14:editId="453C87D8">
            <wp:extent cx="6888480" cy="7082034"/>
            <wp:effectExtent l="0" t="0" r="7620" b="508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7227" cy="7091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DFD58" w14:textId="77777777" w:rsidR="00696322" w:rsidRPr="005E40ED" w:rsidRDefault="00696322" w:rsidP="00E455B0">
      <w:pPr>
        <w:rPr>
          <w:rFonts w:ascii="Times New Roman" w:eastAsia="Times New Roman" w:hAnsi="Times New Roman" w:cs="Times New Roman"/>
        </w:rPr>
      </w:pPr>
    </w:p>
    <w:p w14:paraId="6AAB1F9E" w14:textId="4E9EAD1A" w:rsidR="00E455B0" w:rsidRPr="00E0343F" w:rsidRDefault="00CB0A1D" w:rsidP="00CB0A1D">
      <w:pPr>
        <w:rPr>
          <w:rFonts w:ascii="Arial" w:hAnsi="Arial" w:cs="Arial"/>
        </w:rPr>
      </w:pPr>
      <w:r w:rsidRPr="005C049F">
        <w:rPr>
          <w:rFonts w:ascii="Arial" w:hAnsi="Arial" w:cs="Arial"/>
        </w:rPr>
        <w:t xml:space="preserve">Weight categories </w:t>
      </w:r>
      <w:r>
        <w:rPr>
          <w:rFonts w:ascii="Arial" w:hAnsi="Arial" w:cs="Arial"/>
        </w:rPr>
        <w:t xml:space="preserve">are </w:t>
      </w:r>
      <w:r w:rsidRPr="005C049F">
        <w:rPr>
          <w:rFonts w:ascii="Arial" w:hAnsi="Arial" w:cs="Arial"/>
        </w:rPr>
        <w:t>defined as weight loss (</w:t>
      </w:r>
      <w:r>
        <w:rPr>
          <w:rFonts w:ascii="Arial" w:hAnsi="Arial" w:cs="Arial"/>
        </w:rPr>
        <w:t>≥5% weight decrease; blue)</w:t>
      </w:r>
      <w:r w:rsidRPr="005C049F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stable weight</w:t>
      </w:r>
      <w:r w:rsidRPr="005C049F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&lt;5% weight decrease or increase; white</w:t>
      </w:r>
      <w:r w:rsidRPr="005C049F">
        <w:rPr>
          <w:rFonts w:ascii="Arial" w:hAnsi="Arial" w:cs="Arial"/>
          <w:color w:val="000000" w:themeColor="text1"/>
        </w:rPr>
        <w:t>), and weight gain (</w:t>
      </w:r>
      <w:r w:rsidRPr="005C049F">
        <w:rPr>
          <w:rFonts w:ascii="Arial" w:hAnsi="Arial" w:cs="Arial"/>
          <w:color w:val="000000"/>
        </w:rPr>
        <w:t xml:space="preserve">≥5% </w:t>
      </w:r>
      <w:r>
        <w:rPr>
          <w:rFonts w:ascii="Arial" w:hAnsi="Arial" w:cs="Arial"/>
          <w:color w:val="000000"/>
        </w:rPr>
        <w:t>weight increase; red). Values in the boxes show percentage of patients in each category. The leftmost column shows the overall distribution of weight category at year 1-2. The middle column shows the distribution of weight category at year 4-5, stratified by weight category at year 1-2. The rightmost column shows the overall distribution of weight category at year 4-5. P value is by a chi-square test comparing distribution of weight category in year 4-5, stratified by weight category at year 1-2.</w:t>
      </w:r>
    </w:p>
    <w:sectPr w:rsidR="00E455B0" w:rsidRPr="00E0343F" w:rsidSect="001C12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783CC" w14:textId="77777777" w:rsidR="00D91B29" w:rsidRDefault="00D91B29" w:rsidP="00E455B0">
      <w:r>
        <w:separator/>
      </w:r>
    </w:p>
  </w:endnote>
  <w:endnote w:type="continuationSeparator" w:id="0">
    <w:p w14:paraId="796A9BE6" w14:textId="77777777" w:rsidR="00D91B29" w:rsidRDefault="00D91B29" w:rsidP="00E4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58732" w14:textId="77777777" w:rsidR="00D91B29" w:rsidRDefault="00D91B29" w:rsidP="00E455B0">
      <w:r>
        <w:separator/>
      </w:r>
    </w:p>
  </w:footnote>
  <w:footnote w:type="continuationSeparator" w:id="0">
    <w:p w14:paraId="46348B6E" w14:textId="77777777" w:rsidR="00D91B29" w:rsidRDefault="00D91B29" w:rsidP="00E4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60D1D"/>
    <w:multiLevelType w:val="hybridMultilevel"/>
    <w:tmpl w:val="8E1EC0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410A4"/>
    <w:multiLevelType w:val="hybridMultilevel"/>
    <w:tmpl w:val="491ABB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41DCC"/>
    <w:multiLevelType w:val="hybridMultilevel"/>
    <w:tmpl w:val="BCE899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B17B60"/>
    <w:multiLevelType w:val="hybridMultilevel"/>
    <w:tmpl w:val="A7E2FC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2019101">
    <w:abstractNumId w:val="2"/>
  </w:num>
  <w:num w:numId="2" w16cid:durableId="2095778610">
    <w:abstractNumId w:val="3"/>
  </w:num>
  <w:num w:numId="3" w16cid:durableId="1311711326">
    <w:abstractNumId w:val="1"/>
  </w:num>
  <w:num w:numId="4" w16cid:durableId="946884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12"/>
    <w:rsid w:val="000006A2"/>
    <w:rsid w:val="00014BBE"/>
    <w:rsid w:val="00050095"/>
    <w:rsid w:val="000514D0"/>
    <w:rsid w:val="0005211A"/>
    <w:rsid w:val="00057AE9"/>
    <w:rsid w:val="00061799"/>
    <w:rsid w:val="00063740"/>
    <w:rsid w:val="000769B9"/>
    <w:rsid w:val="00090295"/>
    <w:rsid w:val="00090522"/>
    <w:rsid w:val="00095FAE"/>
    <w:rsid w:val="000A4619"/>
    <w:rsid w:val="000F0580"/>
    <w:rsid w:val="000F7D13"/>
    <w:rsid w:val="00103D4B"/>
    <w:rsid w:val="00103DDD"/>
    <w:rsid w:val="00127FED"/>
    <w:rsid w:val="00143C15"/>
    <w:rsid w:val="00157A10"/>
    <w:rsid w:val="00182F11"/>
    <w:rsid w:val="001A04BE"/>
    <w:rsid w:val="001B72FD"/>
    <w:rsid w:val="001C0A95"/>
    <w:rsid w:val="001C1222"/>
    <w:rsid w:val="001E0FD3"/>
    <w:rsid w:val="001F3F4D"/>
    <w:rsid w:val="001F5F22"/>
    <w:rsid w:val="00211A49"/>
    <w:rsid w:val="0022554E"/>
    <w:rsid w:val="00234A81"/>
    <w:rsid w:val="002464A0"/>
    <w:rsid w:val="002513CA"/>
    <w:rsid w:val="002A1E25"/>
    <w:rsid w:val="002C0FF5"/>
    <w:rsid w:val="002C164D"/>
    <w:rsid w:val="002D0F6B"/>
    <w:rsid w:val="002D73A2"/>
    <w:rsid w:val="002F3EBD"/>
    <w:rsid w:val="00300D6B"/>
    <w:rsid w:val="00356EA7"/>
    <w:rsid w:val="003612D0"/>
    <w:rsid w:val="003C21CE"/>
    <w:rsid w:val="003C4AB2"/>
    <w:rsid w:val="003D00EC"/>
    <w:rsid w:val="003E7442"/>
    <w:rsid w:val="00464904"/>
    <w:rsid w:val="004661B3"/>
    <w:rsid w:val="00470F7A"/>
    <w:rsid w:val="00472D18"/>
    <w:rsid w:val="00492078"/>
    <w:rsid w:val="004B0D61"/>
    <w:rsid w:val="004F168E"/>
    <w:rsid w:val="004F3AA0"/>
    <w:rsid w:val="004F6B08"/>
    <w:rsid w:val="005022BC"/>
    <w:rsid w:val="00513B2C"/>
    <w:rsid w:val="00536224"/>
    <w:rsid w:val="005403E0"/>
    <w:rsid w:val="00561315"/>
    <w:rsid w:val="00575769"/>
    <w:rsid w:val="00587741"/>
    <w:rsid w:val="005A6A4F"/>
    <w:rsid w:val="005B3F8B"/>
    <w:rsid w:val="005B7FAE"/>
    <w:rsid w:val="005C22C5"/>
    <w:rsid w:val="005C3F46"/>
    <w:rsid w:val="005D7AA0"/>
    <w:rsid w:val="005E798D"/>
    <w:rsid w:val="00600346"/>
    <w:rsid w:val="006151E0"/>
    <w:rsid w:val="00631CCA"/>
    <w:rsid w:val="00654811"/>
    <w:rsid w:val="00657CB6"/>
    <w:rsid w:val="00663964"/>
    <w:rsid w:val="006776F9"/>
    <w:rsid w:val="00696322"/>
    <w:rsid w:val="006971E5"/>
    <w:rsid w:val="006A2F66"/>
    <w:rsid w:val="006A432E"/>
    <w:rsid w:val="006B0E71"/>
    <w:rsid w:val="006B247B"/>
    <w:rsid w:val="006C61EA"/>
    <w:rsid w:val="006C7732"/>
    <w:rsid w:val="006F37DC"/>
    <w:rsid w:val="007210BE"/>
    <w:rsid w:val="00724B2F"/>
    <w:rsid w:val="00733CC9"/>
    <w:rsid w:val="00737EBC"/>
    <w:rsid w:val="00751FA4"/>
    <w:rsid w:val="00756C8C"/>
    <w:rsid w:val="007A103E"/>
    <w:rsid w:val="007B5125"/>
    <w:rsid w:val="007B7EAD"/>
    <w:rsid w:val="00801E49"/>
    <w:rsid w:val="008027AD"/>
    <w:rsid w:val="008047B9"/>
    <w:rsid w:val="008056BE"/>
    <w:rsid w:val="00813528"/>
    <w:rsid w:val="00815C99"/>
    <w:rsid w:val="00816EA9"/>
    <w:rsid w:val="00843B37"/>
    <w:rsid w:val="00851AB7"/>
    <w:rsid w:val="0085216E"/>
    <w:rsid w:val="00855820"/>
    <w:rsid w:val="00866007"/>
    <w:rsid w:val="008A0347"/>
    <w:rsid w:val="008A0F35"/>
    <w:rsid w:val="008A44A1"/>
    <w:rsid w:val="008A7018"/>
    <w:rsid w:val="008B08E7"/>
    <w:rsid w:val="008D0B32"/>
    <w:rsid w:val="009104BC"/>
    <w:rsid w:val="00914F2A"/>
    <w:rsid w:val="00916712"/>
    <w:rsid w:val="00920D1E"/>
    <w:rsid w:val="00923599"/>
    <w:rsid w:val="00935C74"/>
    <w:rsid w:val="0094216C"/>
    <w:rsid w:val="00955B41"/>
    <w:rsid w:val="00971AC9"/>
    <w:rsid w:val="00973BAA"/>
    <w:rsid w:val="00976153"/>
    <w:rsid w:val="00984B26"/>
    <w:rsid w:val="009A5E20"/>
    <w:rsid w:val="009B49F7"/>
    <w:rsid w:val="009D5030"/>
    <w:rsid w:val="009E7956"/>
    <w:rsid w:val="009F6E47"/>
    <w:rsid w:val="009F7862"/>
    <w:rsid w:val="00A0458E"/>
    <w:rsid w:val="00A27FB0"/>
    <w:rsid w:val="00A375BD"/>
    <w:rsid w:val="00A67F24"/>
    <w:rsid w:val="00A758A3"/>
    <w:rsid w:val="00A810D7"/>
    <w:rsid w:val="00A87C4F"/>
    <w:rsid w:val="00A90341"/>
    <w:rsid w:val="00A9578A"/>
    <w:rsid w:val="00AB28EE"/>
    <w:rsid w:val="00AD1F32"/>
    <w:rsid w:val="00AD70F7"/>
    <w:rsid w:val="00AD734A"/>
    <w:rsid w:val="00B04694"/>
    <w:rsid w:val="00B1122F"/>
    <w:rsid w:val="00B25169"/>
    <w:rsid w:val="00B313F4"/>
    <w:rsid w:val="00B608AE"/>
    <w:rsid w:val="00B8517B"/>
    <w:rsid w:val="00BA2D1A"/>
    <w:rsid w:val="00BA7A47"/>
    <w:rsid w:val="00BC29CD"/>
    <w:rsid w:val="00BC4BB4"/>
    <w:rsid w:val="00BD4C10"/>
    <w:rsid w:val="00BF6FD0"/>
    <w:rsid w:val="00C11917"/>
    <w:rsid w:val="00C306E4"/>
    <w:rsid w:val="00C4370A"/>
    <w:rsid w:val="00C73F93"/>
    <w:rsid w:val="00C848E9"/>
    <w:rsid w:val="00C93B49"/>
    <w:rsid w:val="00C95526"/>
    <w:rsid w:val="00C9663C"/>
    <w:rsid w:val="00C976E7"/>
    <w:rsid w:val="00CA7200"/>
    <w:rsid w:val="00CB03E8"/>
    <w:rsid w:val="00CB0A1D"/>
    <w:rsid w:val="00CB59A8"/>
    <w:rsid w:val="00CE7CB4"/>
    <w:rsid w:val="00D10A08"/>
    <w:rsid w:val="00D245DA"/>
    <w:rsid w:val="00D37DC2"/>
    <w:rsid w:val="00D41D52"/>
    <w:rsid w:val="00D4409C"/>
    <w:rsid w:val="00D443D5"/>
    <w:rsid w:val="00D77DF0"/>
    <w:rsid w:val="00D86797"/>
    <w:rsid w:val="00D91B29"/>
    <w:rsid w:val="00D92DA6"/>
    <w:rsid w:val="00DE490E"/>
    <w:rsid w:val="00E0343F"/>
    <w:rsid w:val="00E32692"/>
    <w:rsid w:val="00E455B0"/>
    <w:rsid w:val="00E51042"/>
    <w:rsid w:val="00E529D3"/>
    <w:rsid w:val="00E53F15"/>
    <w:rsid w:val="00E87A3C"/>
    <w:rsid w:val="00EA30E2"/>
    <w:rsid w:val="00EA4C32"/>
    <w:rsid w:val="00EA6D48"/>
    <w:rsid w:val="00EC3516"/>
    <w:rsid w:val="00ED2908"/>
    <w:rsid w:val="00ED7E1F"/>
    <w:rsid w:val="00F04193"/>
    <w:rsid w:val="00F13B01"/>
    <w:rsid w:val="00F345E0"/>
    <w:rsid w:val="00F4346B"/>
    <w:rsid w:val="00F54186"/>
    <w:rsid w:val="00F61EA4"/>
    <w:rsid w:val="00F80379"/>
    <w:rsid w:val="00FA2B06"/>
    <w:rsid w:val="00FA4DF3"/>
    <w:rsid w:val="00FA53AA"/>
    <w:rsid w:val="00FC1E45"/>
    <w:rsid w:val="00FC684A"/>
    <w:rsid w:val="00FD1A00"/>
    <w:rsid w:val="00FD5817"/>
    <w:rsid w:val="00FE2E7E"/>
    <w:rsid w:val="00FF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F5C0"/>
  <w15:chartTrackingRefBased/>
  <w15:docId w15:val="{A0EEEEE1-8971-B740-88D6-45208A89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1671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16712"/>
  </w:style>
  <w:style w:type="table" w:customStyle="1" w:styleId="TableGrid1">
    <w:name w:val="Table Grid1"/>
    <w:basedOn w:val="TableNormal"/>
    <w:next w:val="TableGrid"/>
    <w:uiPriority w:val="59"/>
    <w:rsid w:val="0091671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67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7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712"/>
    <w:rPr>
      <w:sz w:val="20"/>
      <w:szCs w:val="20"/>
    </w:rPr>
  </w:style>
  <w:style w:type="paragraph" w:styleId="NoSpacing">
    <w:name w:val="No Spacing"/>
    <w:uiPriority w:val="1"/>
    <w:qFormat/>
    <w:rsid w:val="00916712"/>
    <w:rPr>
      <w:sz w:val="22"/>
      <w:szCs w:val="22"/>
    </w:rPr>
  </w:style>
  <w:style w:type="table" w:styleId="TableGrid">
    <w:name w:val="Table Grid"/>
    <w:basedOn w:val="TableNormal"/>
    <w:uiPriority w:val="39"/>
    <w:rsid w:val="0091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7D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77DF0"/>
    <w:rPr>
      <w:color w:val="0000FF"/>
      <w:u w:val="single"/>
    </w:rPr>
  </w:style>
  <w:style w:type="character" w:customStyle="1" w:styleId="marklmmr8p3ss">
    <w:name w:val="marklmmr8p3ss"/>
    <w:basedOn w:val="DefaultParagraphFont"/>
    <w:rsid w:val="00D77DF0"/>
  </w:style>
  <w:style w:type="paragraph" w:styleId="Header">
    <w:name w:val="header"/>
    <w:basedOn w:val="Normal"/>
    <w:link w:val="HeaderChar"/>
    <w:uiPriority w:val="99"/>
    <w:unhideWhenUsed/>
    <w:rsid w:val="00E4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5B0"/>
  </w:style>
  <w:style w:type="paragraph" w:styleId="Footer">
    <w:name w:val="footer"/>
    <w:basedOn w:val="Normal"/>
    <w:link w:val="FooterChar"/>
    <w:uiPriority w:val="99"/>
    <w:unhideWhenUsed/>
    <w:rsid w:val="00E4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5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5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5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3BDEE8-73D3-AD4E-9CB7-19139B834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13</Words>
  <Characters>1091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attista, Jacob</dc:creator>
  <cp:keywords/>
  <dc:description/>
  <cp:lastModifiedBy>Chen, Vincent</cp:lastModifiedBy>
  <cp:revision>2</cp:revision>
  <dcterms:created xsi:type="dcterms:W3CDTF">2022-11-19T15:53:00Z</dcterms:created>
  <dcterms:modified xsi:type="dcterms:W3CDTF">2022-11-19T15:53:00Z</dcterms:modified>
</cp:coreProperties>
</file>